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9F333" w14:textId="77777777" w:rsidR="00697C17" w:rsidRDefault="00697C17" w:rsidP="00B200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5183937"/>
      <w:bookmarkEnd w:id="0"/>
      <w:r w:rsidRPr="000522EB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5A83B4BB" w14:textId="77777777" w:rsidR="00697C17" w:rsidRDefault="00697C17" w:rsidP="00B200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522EB">
        <w:rPr>
          <w:rFonts w:ascii="Times New Roman" w:hAnsi="Times New Roman" w:cs="Times New Roman"/>
          <w:b/>
          <w:bCs/>
          <w:sz w:val="24"/>
          <w:szCs w:val="24"/>
        </w:rPr>
        <w:t>Supplementary A1</w:t>
      </w:r>
      <w:r w:rsidRPr="000522EB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Pr="006810A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0522EB">
        <w:rPr>
          <w:rFonts w:ascii="Times New Roman" w:hAnsi="Times New Roman" w:cs="Times New Roman" w:hint="eastAsia"/>
          <w:b/>
          <w:bCs/>
          <w:sz w:val="24"/>
          <w:szCs w:val="24"/>
        </w:rPr>
        <w:t>The inclusion and exclusion criteria of patients</w:t>
      </w:r>
    </w:p>
    <w:p w14:paraId="57CA2C03" w14:textId="77777777" w:rsidR="00490EFA" w:rsidRPr="002D5F3D" w:rsidRDefault="00490EFA" w:rsidP="00B20095">
      <w:pPr>
        <w:spacing w:line="480" w:lineRule="auto"/>
        <w:ind w:firstLineChars="200" w:firstLine="48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2D5F3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reoperative MRI data of STS patients in</w:t>
      </w:r>
      <w:r w:rsidRPr="002D5F3D">
        <w:rPr>
          <w:rFonts w:ascii="Times New Roman" w:hAnsi="Times New Roman" w:cs="Times New Roman"/>
          <w:kern w:val="0"/>
          <w:sz w:val="24"/>
          <w:szCs w:val="24"/>
        </w:rPr>
        <w:t xml:space="preserve"> the training set</w:t>
      </w:r>
      <w:r w:rsidRPr="002D5F3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from May 2008 and November 2021, and in </w:t>
      </w:r>
      <w:r w:rsidRPr="002D5F3D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Pr="002D5F3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validation set from November 2007 and June 2020, were analyzed. </w:t>
      </w:r>
      <w:r w:rsidRPr="002D5F3D">
        <w:rPr>
          <w:rFonts w:ascii="Times New Roman" w:hAnsi="Times New Roman" w:cs="Times New Roman"/>
          <w:bCs/>
          <w:sz w:val="24"/>
          <w:szCs w:val="24"/>
        </w:rPr>
        <w:t>The inclusion criteria were as follows: 1) availability of clinical data and pathological confirmation; and 2) MRI examination conducted within 2 weeks before surgery. The exclusion criteria were:</w:t>
      </w:r>
      <w:r w:rsidRPr="002D5F3D" w:rsidDel="0028202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D5F3D">
        <w:rPr>
          <w:rFonts w:ascii="Times New Roman" w:hAnsi="Times New Roman" w:cs="Times New Roman"/>
          <w:bCs/>
          <w:sz w:val="24"/>
          <w:szCs w:val="24"/>
        </w:rPr>
        <w:t xml:space="preserve">1) an image signal-to-noise ratio &lt; 1.0; 2) presence of other, unrelated malignant tumors; and </w:t>
      </w:r>
      <w:r w:rsidRPr="002D5F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3) incomplete </w:t>
      </w:r>
      <w:r w:rsidRPr="002D5F3D">
        <w:rPr>
          <w:rFonts w:ascii="Times New Roman" w:hAnsi="Times New Roman" w:cs="Times New Roman"/>
          <w:bCs/>
          <w:sz w:val="24"/>
          <w:szCs w:val="24"/>
        </w:rPr>
        <w:t>follow-up information.</w:t>
      </w:r>
    </w:p>
    <w:p w14:paraId="0207658E" w14:textId="77777777" w:rsidR="00490EFA" w:rsidRPr="002D5F3D" w:rsidRDefault="00490EFA" w:rsidP="00B20095">
      <w:pPr>
        <w:spacing w:line="480" w:lineRule="auto"/>
        <w:ind w:firstLineChars="200" w:firstLine="48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2D5F3D">
        <w:rPr>
          <w:rFonts w:ascii="Times New Roman" w:hAnsi="Times New Roman" w:cs="Times New Roman"/>
          <w:bCs/>
          <w:sz w:val="24"/>
          <w:szCs w:val="24"/>
        </w:rPr>
        <w:t xml:space="preserve">Patients in </w:t>
      </w:r>
      <w:r w:rsidRPr="002D5F3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CIA set </w:t>
      </w:r>
      <w:r w:rsidRPr="002D5F3D">
        <w:rPr>
          <w:rFonts w:ascii="Times New Roman" w:hAnsi="Times New Roman" w:cs="Times New Roman"/>
          <w:bCs/>
          <w:sz w:val="24"/>
          <w:szCs w:val="24"/>
        </w:rPr>
        <w:t>from November 2004 and November 2011 met the following criteria:</w:t>
      </w:r>
      <w:r w:rsidRPr="002D5F3D">
        <w:rPr>
          <w:sz w:val="24"/>
          <w:szCs w:val="24"/>
        </w:rPr>
        <w:t xml:space="preserve"> </w:t>
      </w:r>
      <w:r w:rsidRPr="002D5F3D">
        <w:rPr>
          <w:rFonts w:ascii="Times New Roman" w:hAnsi="Times New Roman" w:cs="Times New Roman"/>
          <w:bCs/>
          <w:sz w:val="24"/>
          <w:szCs w:val="24"/>
        </w:rPr>
        <w:t>1) histologically proven primary STS of the extremities; 2)</w:t>
      </w:r>
      <w:r w:rsidRPr="002D5F3D">
        <w:rPr>
          <w:sz w:val="24"/>
          <w:szCs w:val="24"/>
        </w:rPr>
        <w:t xml:space="preserve"> </w:t>
      </w:r>
      <w:r w:rsidRPr="002D5F3D">
        <w:rPr>
          <w:rFonts w:ascii="Times New Roman" w:hAnsi="Times New Roman" w:cs="Times New Roman"/>
          <w:sz w:val="24"/>
          <w:szCs w:val="24"/>
        </w:rPr>
        <w:t>no</w:t>
      </w:r>
      <w:r w:rsidRPr="002D5F3D">
        <w:rPr>
          <w:sz w:val="24"/>
          <w:szCs w:val="24"/>
        </w:rPr>
        <w:t xml:space="preserve"> </w:t>
      </w:r>
      <w:r w:rsidRPr="002D5F3D">
        <w:rPr>
          <w:rFonts w:ascii="Times New Roman" w:hAnsi="Times New Roman" w:cs="Times New Roman"/>
          <w:bCs/>
          <w:sz w:val="24"/>
          <w:szCs w:val="24"/>
        </w:rPr>
        <w:t>metastatic and/or recurrent STS at presentation; 3)</w:t>
      </w:r>
      <w:r w:rsidRPr="002D5F3D">
        <w:rPr>
          <w:sz w:val="24"/>
          <w:szCs w:val="24"/>
        </w:rPr>
        <w:t xml:space="preserve"> </w:t>
      </w:r>
      <w:r w:rsidRPr="002D5F3D">
        <w:rPr>
          <w:rFonts w:ascii="Times New Roman" w:hAnsi="Times New Roman" w:cs="Times New Roman"/>
          <w:bCs/>
          <w:sz w:val="24"/>
          <w:szCs w:val="24"/>
        </w:rPr>
        <w:t>no lung metastasis (among patients who were followed up for &lt; 12 months).</w:t>
      </w:r>
      <w:r w:rsidRPr="002D5F3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14:paraId="75967E85" w14:textId="77777777" w:rsidR="00697C17" w:rsidRDefault="00697C17" w:rsidP="00B200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522EB">
        <w:rPr>
          <w:rFonts w:ascii="Times New Roman" w:hAnsi="Times New Roman" w:cs="Times New Roman"/>
          <w:b/>
          <w:bCs/>
          <w:sz w:val="24"/>
          <w:szCs w:val="24"/>
        </w:rPr>
        <w:t>Supplementary A</w:t>
      </w:r>
      <w:r w:rsidRPr="000522EB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0522E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30987">
        <w:rPr>
          <w:rFonts w:ascii="Times New Roman" w:hAnsi="Times New Roman" w:cs="Times New Roman"/>
          <w:b/>
          <w:bCs/>
          <w:sz w:val="24"/>
          <w:szCs w:val="24"/>
        </w:rPr>
        <w:t>The inspection equipment information</w:t>
      </w:r>
    </w:p>
    <w:p w14:paraId="7C80B8CD" w14:textId="56F98C1F" w:rsidR="005402D2" w:rsidRPr="005402D2" w:rsidRDefault="005402D2" w:rsidP="00B20095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05B5C">
        <w:rPr>
          <w:rFonts w:ascii="Times New Roman" w:hAnsi="Times New Roman" w:cs="Times New Roman"/>
          <w:kern w:val="0"/>
          <w:sz w:val="24"/>
          <w:szCs w:val="24"/>
        </w:rPr>
        <w:t>The MRI scanners used to acquire the training and validation set data were as follows: 1.5-T and 3.0-T GE HDx (GE HealthCare, Chicago, IL, USA), 3.0-T Magnetom Skyra and Prisma (Siemens Healthineers,</w:t>
      </w:r>
      <w:r w:rsidRPr="00605B5C">
        <w:t xml:space="preserve"> </w:t>
      </w:r>
      <w:r w:rsidRPr="00605B5C">
        <w:rPr>
          <w:rFonts w:ascii="Times New Roman" w:hAnsi="Times New Roman" w:cs="Times New Roman"/>
          <w:kern w:val="0"/>
          <w:sz w:val="24"/>
          <w:szCs w:val="24"/>
        </w:rPr>
        <w:t>Erlangen, Germany), and 1.5-T Philips Achieva (Philips Healthcare,</w:t>
      </w:r>
      <w:r w:rsidRPr="00605B5C">
        <w:t xml:space="preserve"> </w:t>
      </w:r>
      <w:r w:rsidRPr="00605B5C">
        <w:rPr>
          <w:rFonts w:ascii="Times New Roman" w:hAnsi="Times New Roman" w:cs="Times New Roman"/>
          <w:kern w:val="0"/>
          <w:sz w:val="24"/>
          <w:szCs w:val="24"/>
        </w:rPr>
        <w:t xml:space="preserve">Amsterdam, Netherlands). </w:t>
      </w:r>
      <w:r w:rsidRPr="00605B5C">
        <w:rPr>
          <w:rFonts w:ascii="Times New Roman" w:hAnsi="Times New Roman" w:cs="Times New Roman"/>
          <w:sz w:val="24"/>
          <w:szCs w:val="24"/>
        </w:rPr>
        <w:t xml:space="preserve">Table 1 displays </w:t>
      </w:r>
      <w:bookmarkStart w:id="1" w:name="_Hlk148294348"/>
      <w:r w:rsidRPr="00605B5C">
        <w:rPr>
          <w:rFonts w:ascii="Times New Roman" w:hAnsi="Times New Roman" w:cs="Times New Roman"/>
          <w:sz w:val="24"/>
          <w:szCs w:val="24"/>
        </w:rPr>
        <w:t xml:space="preserve">the MRI scan parameters. </w:t>
      </w:r>
      <w:bookmarkEnd w:id="1"/>
    </w:p>
    <w:p w14:paraId="48E50C23" w14:textId="453AD09E" w:rsidR="00697C17" w:rsidRDefault="00697C17" w:rsidP="00B2009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522EB">
        <w:rPr>
          <w:rFonts w:ascii="Times New Roman" w:hAnsi="Times New Roman" w:cs="Times New Roman" w:hint="eastAsia"/>
          <w:b/>
          <w:sz w:val="24"/>
          <w:szCs w:val="24"/>
        </w:rPr>
        <w:t>Supplementary A3:</w:t>
      </w:r>
      <w:r w:rsidRPr="000522EB">
        <w:rPr>
          <w:sz w:val="24"/>
          <w:szCs w:val="24"/>
        </w:rPr>
        <w:t xml:space="preserve"> </w:t>
      </w:r>
      <w:r w:rsidRPr="00EB26A3">
        <w:rPr>
          <w:rFonts w:ascii="Times New Roman" w:hAnsi="Times New Roman" w:cs="Times New Roman"/>
          <w:b/>
          <w:sz w:val="24"/>
          <w:szCs w:val="24"/>
        </w:rPr>
        <w:t>The MRI semantic features</w:t>
      </w:r>
      <w:r w:rsidR="00FF31B9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="00FF31B9" w:rsidRPr="00FF31B9">
        <w:rPr>
          <w:rFonts w:ascii="Times New Roman" w:hAnsi="Times New Roman" w:cs="Times New Roman"/>
          <w:b/>
          <w:sz w:val="24"/>
          <w:szCs w:val="24"/>
        </w:rPr>
        <w:t>cquisition</w:t>
      </w:r>
    </w:p>
    <w:p w14:paraId="5B1CD2BA" w14:textId="1CE40347" w:rsidR="005402D2" w:rsidRPr="005402D2" w:rsidRDefault="0001067E" w:rsidP="00B20095">
      <w:pPr>
        <w:spacing w:line="48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605B5C">
        <w:rPr>
          <w:rFonts w:ascii="Times New Roman" w:hAnsi="Times New Roman" w:cs="Times New Roman"/>
          <w:kern w:val="0"/>
          <w:sz w:val="24"/>
          <w:szCs w:val="24"/>
        </w:rPr>
        <w:t>The MRI semantic features were evaluated by three radiologists who had been engaged in musculoskeletal system diagnosis for &gt; 3 years.</w:t>
      </w:r>
      <w:r w:rsidRPr="0090744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5402D2" w:rsidRPr="00605B5C">
        <w:rPr>
          <w:rFonts w:ascii="Times New Roman" w:hAnsi="Times New Roman" w:cs="Times New Roman"/>
          <w:kern w:val="0"/>
          <w:sz w:val="24"/>
          <w:szCs w:val="24"/>
        </w:rPr>
        <w:t xml:space="preserve">The semantic features included: 1) number (solitary or multiple); 2) depth (deep or superficial; maximum </w:t>
      </w:r>
      <w:r w:rsidR="005402D2" w:rsidRPr="00605B5C">
        <w:rPr>
          <w:rFonts w:ascii="Times New Roman" w:hAnsi="Times New Roman" w:cs="Times New Roman"/>
          <w:kern w:val="0"/>
          <w:sz w:val="24"/>
          <w:szCs w:val="24"/>
        </w:rPr>
        <w:lastRenderedPageBreak/>
        <w:t>lesion depth ≥ 8 cm was defined as deep); 3) tumor volume showing an MRI signal indicative of necrosis (0%, 1%–50%, or ≥ 50% of the tumor volume); 4) heterogeneous signal intensity on FS-T2WI (&lt; 50% or ≥ 50%); 5) heterogeneous signal intensity on T1WI (&lt; 50% or ≥ 50%); and 6) peritumoral edema (without, with limited, or with extensive peritumoral edema). Semantic features were acquired from the main part of the lesion. If a dispute arose during feature analysis, all three radiologists reviewed the images together and reached a consensus.</w:t>
      </w:r>
    </w:p>
    <w:p w14:paraId="688FED6C" w14:textId="77777777" w:rsidR="00697C17" w:rsidRDefault="00697C17" w:rsidP="00B200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5380F">
        <w:rPr>
          <w:rFonts w:ascii="Times New Roman" w:hAnsi="Times New Roman" w:cs="Times New Roman" w:hint="eastAsia"/>
          <w:b/>
          <w:sz w:val="24"/>
          <w:szCs w:val="24"/>
        </w:rPr>
        <w:t>Supplementary A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95380F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Pr="00D62A2D">
        <w:rPr>
          <w:rFonts w:ascii="Times New Roman" w:hAnsi="Times New Roman" w:cs="Times New Roman"/>
          <w:b/>
          <w:sz w:val="24"/>
          <w:szCs w:val="24"/>
        </w:rPr>
        <w:t>Preprocessing procedures</w:t>
      </w:r>
      <w:r w:rsidRPr="0095380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of</w:t>
      </w:r>
      <w:r w:rsidRPr="00AE10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8342B">
        <w:rPr>
          <w:rFonts w:ascii="Times New Roman" w:hAnsi="Times New Roman" w:cs="Times New Roman"/>
          <w:b/>
          <w:bCs/>
          <w:sz w:val="24"/>
          <w:szCs w:val="24"/>
        </w:rPr>
        <w:t>featur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8342B">
        <w:rPr>
          <w:rFonts w:ascii="Times New Roman" w:hAnsi="Times New Roman" w:cs="Times New Roman"/>
          <w:b/>
          <w:bCs/>
          <w:sz w:val="24"/>
          <w:szCs w:val="24"/>
        </w:rPr>
        <w:t xml:space="preserve"> extraction</w:t>
      </w:r>
    </w:p>
    <w:p w14:paraId="11560EEC" w14:textId="4B329F7A" w:rsidR="005402D2" w:rsidRDefault="005402D2" w:rsidP="00B20095">
      <w:pPr>
        <w:spacing w:line="48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605B5C">
        <w:rPr>
          <w:rFonts w:ascii="Times New Roman" w:hAnsi="Times New Roman" w:cs="Times New Roman"/>
          <w:kern w:val="0"/>
          <w:sz w:val="24"/>
          <w:szCs w:val="24"/>
        </w:rPr>
        <w:t xml:space="preserve">To reduce feature variability, preprocessing was performed to compensate for inhomogeneous intensity resulting from the use of different protocols and field strengths. Gray-level quantization reduced the number of gray levels and improved the </w:t>
      </w:r>
      <w:r w:rsidRPr="00605B5C">
        <w:rPr>
          <w:rFonts w:ascii="Times New Roman" w:hAnsi="Times New Roman" w:cs="Times New Roman"/>
          <w:bCs/>
          <w:sz w:val="24"/>
          <w:szCs w:val="24"/>
        </w:rPr>
        <w:t>signal-to-noise ratio</w:t>
      </w:r>
      <w:r w:rsidRPr="00605B5C">
        <w:rPr>
          <w:rFonts w:ascii="Times New Roman" w:hAnsi="Times New Roman" w:cs="Times New Roman"/>
          <w:kern w:val="0"/>
          <w:sz w:val="24"/>
          <w:szCs w:val="24"/>
        </w:rPr>
        <w:t xml:space="preserve"> of the texture computations. The voxel spacing was standardized using cubic interpolation to resample the three-dimensional ROIs to isotropic resolution (voxel size = 1 × 1 × 1 mm</w:t>
      </w:r>
      <w:r w:rsidRPr="00605B5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</w:t>
      </w:r>
      <w:r w:rsidRPr="00605B5C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 w:rsidRPr="00605B5C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EZXBldXJzaW5nZTwvQXV0aG9yPjxZZWFyPjIwMTQ8L1ll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</w:fldData>
        </w:fldChar>
      </w:r>
      <w:r w:rsidRPr="00605B5C">
        <w:rPr>
          <w:rFonts w:ascii="Times New Roman" w:hAnsi="Times New Roman" w:cs="Times New Roman"/>
          <w:kern w:val="0"/>
          <w:sz w:val="24"/>
          <w:szCs w:val="24"/>
        </w:rPr>
        <w:instrText xml:space="preserve"> ADDIN EN.CITE </w:instrText>
      </w:r>
      <w:r w:rsidRPr="00605B5C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EZXBldXJzaW5nZTwvQXV0aG9yPjxZZWFyPjIwMTQ8L1ll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</w:fldData>
        </w:fldChar>
      </w:r>
      <w:r w:rsidRPr="00605B5C">
        <w:rPr>
          <w:rFonts w:ascii="Times New Roman" w:hAnsi="Times New Roman" w:cs="Times New Roman"/>
          <w:kern w:val="0"/>
          <w:sz w:val="24"/>
          <w:szCs w:val="24"/>
        </w:rPr>
        <w:instrText xml:space="preserve"> ADDIN EN.CITE.DATA </w:instrText>
      </w:r>
      <w:r w:rsidRPr="00605B5C">
        <w:rPr>
          <w:rFonts w:ascii="Times New Roman" w:hAnsi="Times New Roman" w:cs="Times New Roman"/>
          <w:kern w:val="0"/>
          <w:sz w:val="24"/>
          <w:szCs w:val="24"/>
        </w:rPr>
      </w:r>
      <w:r w:rsidRPr="00605B5C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605B5C">
        <w:rPr>
          <w:rFonts w:ascii="Times New Roman" w:hAnsi="Times New Roman" w:cs="Times New Roman"/>
          <w:kern w:val="0"/>
          <w:sz w:val="24"/>
          <w:szCs w:val="24"/>
        </w:rPr>
      </w:r>
      <w:r w:rsidRPr="00605B5C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605B5C">
        <w:rPr>
          <w:rFonts w:ascii="Times New Roman" w:hAnsi="Times New Roman" w:cs="Times New Roman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kern w:val="0"/>
          <w:sz w:val="24"/>
          <w:szCs w:val="24"/>
        </w:rPr>
        <w:t>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kern w:val="0"/>
          <w:sz w:val="24"/>
          <w:szCs w:val="24"/>
        </w:rPr>
        <w:t>2</w:t>
      </w:r>
      <w:r w:rsidRPr="00605B5C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605B5C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605B5C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79B59742" w14:textId="77777777" w:rsidR="008E0054" w:rsidRDefault="008E0054" w:rsidP="00B20095">
      <w:pPr>
        <w:spacing w:line="48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</w:p>
    <w:p w14:paraId="21C6B3F9" w14:textId="77777777" w:rsidR="008E0054" w:rsidRDefault="008E0054" w:rsidP="00B20095">
      <w:pPr>
        <w:spacing w:line="48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</w:p>
    <w:p w14:paraId="312D3400" w14:textId="77777777" w:rsidR="008E0054" w:rsidRDefault="008E0054" w:rsidP="00697C17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1EDB50F" w14:textId="77777777" w:rsidR="00E61F52" w:rsidRDefault="00E61F52" w:rsidP="00697C17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6FC03AF" w14:textId="77777777" w:rsidR="00E61F52" w:rsidRDefault="00E61F52" w:rsidP="00697C17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AC326DD" w14:textId="77777777" w:rsidR="00E61F52" w:rsidRDefault="00E61F52" w:rsidP="00697C17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CFB5562" w14:textId="77777777" w:rsidR="00E61F52" w:rsidRDefault="00E61F52" w:rsidP="00697C17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6A7AA6A" w14:textId="77777777" w:rsidR="00E61F52" w:rsidRDefault="00E61F52" w:rsidP="00697C17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9A87DEE" w14:textId="77777777" w:rsidR="00E61F52" w:rsidRDefault="00E61F52" w:rsidP="00697C17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84B9E07" w14:textId="77777777" w:rsidR="00E61F52" w:rsidRDefault="00E61F52" w:rsidP="00697C17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70E6F94" w14:textId="77777777" w:rsidR="00697C17" w:rsidRDefault="00697C17" w:rsidP="00697C17">
      <w:pPr>
        <w:spacing w:line="360" w:lineRule="auto"/>
        <w:jc w:val="left"/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  <w:r w:rsidRPr="006C65AD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1 </w:t>
      </w:r>
      <w:r w:rsidRPr="00D2295E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Magnetic Resonance Parameters in the Training Set and Validation Set </w:t>
      </w:r>
    </w:p>
    <w:tbl>
      <w:tblPr>
        <w:tblStyle w:val="2"/>
        <w:tblW w:w="0" w:type="auto"/>
        <w:tblLook w:val="06A0" w:firstRow="1" w:lastRow="0" w:firstColumn="1" w:lastColumn="0" w:noHBand="1" w:noVBand="1"/>
      </w:tblPr>
      <w:tblGrid>
        <w:gridCol w:w="2765"/>
        <w:gridCol w:w="2765"/>
        <w:gridCol w:w="2766"/>
      </w:tblGrid>
      <w:tr w:rsidR="00167A3E" w14:paraId="1A03D3C3" w14:textId="77777777" w:rsidTr="00926E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4993C1AB" w14:textId="77777777" w:rsidR="00167A3E" w:rsidRDefault="00167A3E" w:rsidP="00926E47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65" w:type="dxa"/>
          </w:tcPr>
          <w:p w14:paraId="447999E2" w14:textId="77777777" w:rsidR="00167A3E" w:rsidRPr="0017119C" w:rsidRDefault="00167A3E" w:rsidP="00926E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7119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1WI</w:t>
            </w:r>
          </w:p>
        </w:tc>
        <w:tc>
          <w:tcPr>
            <w:tcW w:w="2766" w:type="dxa"/>
          </w:tcPr>
          <w:p w14:paraId="08114800" w14:textId="77777777" w:rsidR="00167A3E" w:rsidRPr="0017119C" w:rsidRDefault="00167A3E" w:rsidP="00926E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7119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S-T2WI</w:t>
            </w:r>
          </w:p>
        </w:tc>
      </w:tr>
      <w:tr w:rsidR="00167A3E" w14:paraId="5C51EC4B" w14:textId="77777777" w:rsidTr="00926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7F7F7F" w:themeColor="text1" w:themeTint="80"/>
            </w:tcBorders>
          </w:tcPr>
          <w:p w14:paraId="1FDF9651" w14:textId="77777777" w:rsidR="00167A3E" w:rsidRDefault="00167A3E" w:rsidP="00926E47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R</w:t>
            </w:r>
            <w:r w:rsidRPr="001F0C8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epetition time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(ms)</w:t>
            </w:r>
          </w:p>
        </w:tc>
        <w:tc>
          <w:tcPr>
            <w:tcW w:w="2765" w:type="dxa"/>
            <w:tcBorders>
              <w:top w:val="single" w:sz="4" w:space="0" w:color="7F7F7F" w:themeColor="text1" w:themeTint="80"/>
            </w:tcBorders>
          </w:tcPr>
          <w:p w14:paraId="5F9656EC" w14:textId="77777777" w:rsidR="00167A3E" w:rsidRPr="0017119C" w:rsidRDefault="00167A3E" w:rsidP="00926E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7119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00–600</w:t>
            </w:r>
          </w:p>
        </w:tc>
        <w:tc>
          <w:tcPr>
            <w:tcW w:w="2766" w:type="dxa"/>
            <w:tcBorders>
              <w:top w:val="single" w:sz="4" w:space="0" w:color="7F7F7F" w:themeColor="text1" w:themeTint="80"/>
            </w:tcBorders>
          </w:tcPr>
          <w:p w14:paraId="2591901A" w14:textId="77777777" w:rsidR="00167A3E" w:rsidRPr="0017119C" w:rsidRDefault="00167A3E" w:rsidP="00926E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7119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00–4500</w:t>
            </w:r>
          </w:p>
        </w:tc>
      </w:tr>
      <w:tr w:rsidR="00167A3E" w14:paraId="51B046F9" w14:textId="77777777" w:rsidTr="00926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4DE2D196" w14:textId="77777777" w:rsidR="00167A3E" w:rsidRDefault="00167A3E" w:rsidP="00926E47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E</w:t>
            </w:r>
            <w:r w:rsidRPr="001F0C8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cho time(ms)</w:t>
            </w:r>
          </w:p>
        </w:tc>
        <w:tc>
          <w:tcPr>
            <w:tcW w:w="2765" w:type="dxa"/>
          </w:tcPr>
          <w:p w14:paraId="118F4741" w14:textId="77777777" w:rsidR="00167A3E" w:rsidRPr="0017119C" w:rsidRDefault="00167A3E" w:rsidP="00926E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7119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–15</w:t>
            </w:r>
          </w:p>
        </w:tc>
        <w:tc>
          <w:tcPr>
            <w:tcW w:w="2766" w:type="dxa"/>
          </w:tcPr>
          <w:p w14:paraId="40AD4156" w14:textId="77777777" w:rsidR="00167A3E" w:rsidRPr="0017119C" w:rsidRDefault="00167A3E" w:rsidP="00926E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7119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0–120</w:t>
            </w:r>
          </w:p>
        </w:tc>
      </w:tr>
      <w:tr w:rsidR="00167A3E" w14:paraId="707B8590" w14:textId="77777777" w:rsidTr="00926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729FAA47" w14:textId="77777777" w:rsidR="00167A3E" w:rsidRPr="001F0C8E" w:rsidRDefault="00167A3E" w:rsidP="00926E4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F</w:t>
            </w:r>
            <w:r w:rsidRPr="00D8158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ield of view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mm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2765" w:type="dxa"/>
          </w:tcPr>
          <w:p w14:paraId="72544E3E" w14:textId="77777777" w:rsidR="00167A3E" w:rsidRPr="0017119C" w:rsidRDefault="00167A3E" w:rsidP="00926E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7119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0–400 mm</w:t>
            </w:r>
          </w:p>
        </w:tc>
        <w:tc>
          <w:tcPr>
            <w:tcW w:w="2766" w:type="dxa"/>
          </w:tcPr>
          <w:p w14:paraId="274A8275" w14:textId="77777777" w:rsidR="00167A3E" w:rsidRPr="0017119C" w:rsidRDefault="00167A3E" w:rsidP="00926E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7119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0–400 mm</w:t>
            </w:r>
          </w:p>
        </w:tc>
      </w:tr>
      <w:tr w:rsidR="00167A3E" w14:paraId="25B36E26" w14:textId="77777777" w:rsidTr="00926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4DBFD4F5" w14:textId="77777777" w:rsidR="00167A3E" w:rsidRPr="00D81580" w:rsidRDefault="00167A3E" w:rsidP="00926E4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M</w:t>
            </w:r>
            <w:r w:rsidRPr="00D8158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atrix</w:t>
            </w:r>
          </w:p>
        </w:tc>
        <w:tc>
          <w:tcPr>
            <w:tcW w:w="2765" w:type="dxa"/>
          </w:tcPr>
          <w:p w14:paraId="5359875B" w14:textId="77777777" w:rsidR="00167A3E" w:rsidRPr="0017119C" w:rsidRDefault="00167A3E" w:rsidP="00926E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7119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20 × 320</w:t>
            </w:r>
          </w:p>
        </w:tc>
        <w:tc>
          <w:tcPr>
            <w:tcW w:w="2766" w:type="dxa"/>
          </w:tcPr>
          <w:p w14:paraId="2CAA8B6C" w14:textId="77777777" w:rsidR="00167A3E" w:rsidRPr="0017119C" w:rsidRDefault="00167A3E" w:rsidP="00926E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7119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20 × 320</w:t>
            </w:r>
          </w:p>
        </w:tc>
      </w:tr>
      <w:tr w:rsidR="00167A3E" w14:paraId="0225D569" w14:textId="77777777" w:rsidTr="00926E47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6F957F51" w14:textId="77777777" w:rsidR="00167A3E" w:rsidRPr="00D81580" w:rsidRDefault="00167A3E" w:rsidP="00926E4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S</w:t>
            </w:r>
            <w:r w:rsidRPr="00D8158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ection thickness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(mm)</w:t>
            </w:r>
          </w:p>
        </w:tc>
        <w:tc>
          <w:tcPr>
            <w:tcW w:w="2765" w:type="dxa"/>
          </w:tcPr>
          <w:p w14:paraId="55424C9F" w14:textId="77777777" w:rsidR="00167A3E" w:rsidRPr="0017119C" w:rsidRDefault="00167A3E" w:rsidP="00926E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7119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–5 mm</w:t>
            </w:r>
          </w:p>
        </w:tc>
        <w:tc>
          <w:tcPr>
            <w:tcW w:w="2766" w:type="dxa"/>
          </w:tcPr>
          <w:p w14:paraId="6B8255E3" w14:textId="77777777" w:rsidR="00167A3E" w:rsidRPr="0017119C" w:rsidRDefault="00167A3E" w:rsidP="00926E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7119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–5 mm</w:t>
            </w:r>
          </w:p>
        </w:tc>
      </w:tr>
      <w:tr w:rsidR="00167A3E" w14:paraId="1F40EC77" w14:textId="77777777" w:rsidTr="00926E47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0078DF03" w14:textId="77777777" w:rsidR="00167A3E" w:rsidRDefault="00167A3E" w:rsidP="00926E47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S</w:t>
            </w:r>
            <w:r w:rsidRPr="00D8158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ection spacing(mm)</w:t>
            </w:r>
          </w:p>
        </w:tc>
        <w:tc>
          <w:tcPr>
            <w:tcW w:w="2765" w:type="dxa"/>
          </w:tcPr>
          <w:p w14:paraId="38101C9B" w14:textId="77777777" w:rsidR="00167A3E" w:rsidRPr="0017119C" w:rsidRDefault="00167A3E" w:rsidP="00926E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7119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766" w:type="dxa"/>
          </w:tcPr>
          <w:p w14:paraId="5D263EB7" w14:textId="77777777" w:rsidR="00167A3E" w:rsidRPr="0017119C" w:rsidRDefault="00167A3E" w:rsidP="00926E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7119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</w:tbl>
    <w:p w14:paraId="725DAC66" w14:textId="314DEF6C" w:rsidR="00914F84" w:rsidRDefault="00914F84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22CC8D67" w14:textId="77777777" w:rsidR="00E61F52" w:rsidRDefault="00E61F52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2F8B1F4C" w14:textId="77777777" w:rsidR="00E61F52" w:rsidRDefault="00E61F52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37046E5B" w14:textId="77777777" w:rsidR="00E61F52" w:rsidRDefault="00E61F52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6A68646D" w14:textId="77777777" w:rsidR="00E61F52" w:rsidRDefault="00E61F52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05117F21" w14:textId="77777777" w:rsidR="00E61F52" w:rsidRDefault="00E61F52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349C7961" w14:textId="77777777" w:rsidR="00E61F52" w:rsidRDefault="00E61F52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1E1BBD81" w14:textId="77777777" w:rsidR="00E61F52" w:rsidRDefault="00E61F52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58A4A39F" w14:textId="77777777" w:rsidR="00E61F52" w:rsidRDefault="00E61F52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2C71F19A" w14:textId="77777777" w:rsidR="00E61F52" w:rsidRDefault="00E61F52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1BEC6F2F" w14:textId="77777777" w:rsidR="00E61F52" w:rsidRDefault="00E61F52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2AC1E3C7" w14:textId="77777777" w:rsidR="00E61F52" w:rsidRDefault="00E61F52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5E635545" w14:textId="77777777" w:rsidR="00E61F52" w:rsidRDefault="00E61F52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42B9A917" w14:textId="77777777" w:rsidR="00E61F52" w:rsidRDefault="00E61F52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64F87DAF" w14:textId="77777777" w:rsidR="00E61F52" w:rsidRDefault="00E61F52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45162E13" w14:textId="77777777" w:rsidR="00E61F52" w:rsidRDefault="00E61F52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345E560F" w14:textId="77777777" w:rsidR="00E61F52" w:rsidRDefault="00E61F52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1997920B" w14:textId="77777777" w:rsidR="00E61F52" w:rsidRDefault="00E61F52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7D73A955" w14:textId="77777777" w:rsidR="00E61F52" w:rsidRDefault="00E61F52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3F8DD711" w14:textId="77777777" w:rsidR="00E61F52" w:rsidRDefault="00E61F52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3F49EEFB" w14:textId="77777777" w:rsidR="00E61F52" w:rsidRDefault="00E61F52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4FFA45EE" w14:textId="77777777" w:rsidR="00E61F52" w:rsidRDefault="00E61F52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3D9E7BAB" w14:textId="77777777" w:rsidR="00E61F52" w:rsidRDefault="00E61F52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530C31CF" w14:textId="77777777" w:rsidR="00E61F52" w:rsidRDefault="00E61F52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42225E6F" w14:textId="77777777" w:rsidR="00E61F52" w:rsidRDefault="00E61F52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41796F1D" w14:textId="77777777" w:rsidR="00E61F52" w:rsidRDefault="00E61F52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5E81A080" w14:textId="77777777" w:rsidR="00E61F52" w:rsidRDefault="00E61F52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026B0E63" w14:textId="77777777" w:rsidR="00E61F52" w:rsidRDefault="00E61F52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648FDDA5" w14:textId="77777777" w:rsidR="00224CAB" w:rsidRDefault="00224CAB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1E35E2FD" w14:textId="77777777" w:rsidR="00224CAB" w:rsidRDefault="00224CAB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1FEF0BE1" w14:textId="77777777" w:rsidR="00224CAB" w:rsidRDefault="00224CAB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221B4C39" w14:textId="51A6F906" w:rsidR="007D470B" w:rsidRDefault="007D470B">
      <w:pPr>
        <w:widowControl/>
        <w:jc w:val="left"/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  <w:r>
        <w:rPr>
          <w:rFonts w:ascii="Times New Roman" w:eastAsia="微软雅黑" w:hAnsi="Times New Roman" w:cs="Times New Roman"/>
          <w:b/>
          <w:kern w:val="0"/>
          <w:sz w:val="24"/>
          <w:szCs w:val="24"/>
        </w:rPr>
        <w:br w:type="page"/>
      </w:r>
    </w:p>
    <w:p w14:paraId="0DAC4641" w14:textId="77777777" w:rsidR="007D470B" w:rsidRDefault="007D470B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702D01A6" w14:textId="77777777" w:rsidR="007D470B" w:rsidRDefault="007D470B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22E219CD" w14:textId="77777777" w:rsidR="007D470B" w:rsidRDefault="007D470B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4018C1C3" w14:textId="68AE743F" w:rsidR="007D470B" w:rsidRDefault="007D470B">
      <w:pPr>
        <w:widowControl/>
        <w:jc w:val="left"/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370CB0C9" w14:textId="7CE6DF7D" w:rsidR="007D470B" w:rsidRPr="007D470B" w:rsidRDefault="007D470B">
      <w:pPr>
        <w:widowControl/>
        <w:jc w:val="left"/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54F858FC" w14:textId="77777777" w:rsidR="00224CAB" w:rsidRDefault="00224CAB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332EEEDF" w14:textId="77777777" w:rsidR="007D470B" w:rsidRDefault="007D470B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40AE8E5A" w14:textId="77777777" w:rsidR="007D470B" w:rsidRDefault="007D470B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73D072AB" w14:textId="77777777" w:rsidR="007D470B" w:rsidRDefault="007D470B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107C1487" w14:textId="77777777" w:rsidR="007D470B" w:rsidRDefault="007D470B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54D3E4DF" w14:textId="77777777" w:rsidR="007D470B" w:rsidRDefault="007D470B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7FAF2164" w14:textId="77777777" w:rsidR="007D470B" w:rsidRDefault="007D470B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46DC64CA" w14:textId="77777777" w:rsidR="007D470B" w:rsidRDefault="007D470B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tbl>
      <w:tblPr>
        <w:tblStyle w:val="a3"/>
        <w:tblpPr w:leftFromText="180" w:rightFromText="180" w:vertAnchor="text" w:horzAnchor="margin" w:tblpXSpec="center" w:tblpY="-3718"/>
        <w:tblW w:w="99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701"/>
        <w:gridCol w:w="2518"/>
        <w:gridCol w:w="1753"/>
        <w:gridCol w:w="12"/>
      </w:tblGrid>
      <w:tr w:rsidR="007D470B" w:rsidRPr="007E6474" w14:paraId="7C62CB0C" w14:textId="77777777" w:rsidTr="007D470B">
        <w:trPr>
          <w:gridAfter w:val="1"/>
          <w:wAfter w:w="12" w:type="dxa"/>
          <w:trHeight w:val="454"/>
        </w:trPr>
        <w:tc>
          <w:tcPr>
            <w:tcW w:w="9941" w:type="dxa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14:paraId="770E586A" w14:textId="77777777" w:rsidR="007D470B" w:rsidRPr="007E6474" w:rsidRDefault="007D470B" w:rsidP="007D470B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kern w:val="0"/>
                <w:sz w:val="24"/>
                <w:szCs w:val="24"/>
              </w:rPr>
            </w:pPr>
            <w:r w:rsidRPr="007E6474">
              <w:rPr>
                <w:rFonts w:ascii="Times New Roman" w:eastAsia="微软雅黑" w:hAnsi="Times New Roman" w:cs="Times New Roman"/>
                <w:b/>
                <w:kern w:val="0"/>
                <w:sz w:val="24"/>
                <w:szCs w:val="24"/>
              </w:rPr>
              <w:t>Table</w:t>
            </w:r>
            <w:r w:rsidRPr="007E6474">
              <w:rPr>
                <w:rFonts w:ascii="Times New Roman" w:eastAsia="微软雅黑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b/>
                <w:kern w:val="0"/>
                <w:sz w:val="24"/>
                <w:szCs w:val="24"/>
              </w:rPr>
              <w:t>S</w:t>
            </w:r>
            <w:r w:rsidRPr="007E6474">
              <w:rPr>
                <w:rFonts w:ascii="Times New Roman" w:eastAsia="微软雅黑" w:hAnsi="Times New Roman" w:cs="Times New Roman"/>
                <w:b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微软雅黑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Pr="007E6474">
              <w:rPr>
                <w:rFonts w:ascii="Times New Roman" w:eastAsia="微软雅黑" w:hAnsi="Times New Roman" w:cs="Times New Roman"/>
                <w:b/>
                <w:kern w:val="0"/>
                <w:sz w:val="24"/>
                <w:szCs w:val="24"/>
              </w:rPr>
              <w:t>Summary of 335 soft-tissue sarcoma patients confirmed by pathologic results</w:t>
            </w:r>
          </w:p>
        </w:tc>
      </w:tr>
      <w:tr w:rsidR="007D470B" w:rsidRPr="007E6474" w14:paraId="20614274" w14:textId="77777777" w:rsidTr="007D470B">
        <w:trPr>
          <w:trHeight w:val="288"/>
        </w:trPr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1484F7" w14:textId="77777777" w:rsidR="007D470B" w:rsidRPr="00D112C9" w:rsidRDefault="007D470B" w:rsidP="007D470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3DF071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Trainin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color w:val="000000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</w:rPr>
              <w:t>et</w:t>
            </w:r>
          </w:p>
          <w:p w14:paraId="763DEA80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(n=1</w:t>
            </w:r>
            <w:r w:rsidRPr="007E6474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68</w:t>
            </w:r>
            <w:r w:rsidRPr="007E6474"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25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5A2D55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F44A88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Validation Set</w:t>
            </w:r>
            <w:r w:rsidRPr="00F44A88"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 xml:space="preserve"> </w:t>
            </w:r>
          </w:p>
          <w:p w14:paraId="5E89E108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(n=</w:t>
            </w:r>
            <w:r w:rsidRPr="007E6474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123</w:t>
            </w:r>
            <w:r w:rsidRPr="007E6474"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1765" w:type="dxa"/>
            <w:gridSpan w:val="2"/>
            <w:noWrap/>
            <w:vAlign w:val="center"/>
            <w:hideMark/>
          </w:tcPr>
          <w:p w14:paraId="6A8AD0DC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TCI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127BAD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set</w:t>
            </w:r>
          </w:p>
          <w:p w14:paraId="6A7B89C5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(n=44)</w:t>
            </w:r>
          </w:p>
        </w:tc>
      </w:tr>
      <w:tr w:rsidR="007D470B" w:rsidRPr="007E6474" w14:paraId="3CE5D6C5" w14:textId="77777777" w:rsidTr="007D470B">
        <w:trPr>
          <w:trHeight w:val="288"/>
        </w:trPr>
        <w:tc>
          <w:tcPr>
            <w:tcW w:w="3969" w:type="dxa"/>
            <w:noWrap/>
            <w:vAlign w:val="center"/>
            <w:hideMark/>
          </w:tcPr>
          <w:p w14:paraId="4E3F2798" w14:textId="77777777" w:rsidR="007D470B" w:rsidRPr="007E6474" w:rsidRDefault="007D470B" w:rsidP="007D470B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Pleomorphic sarcoma, undifferentiated</w:t>
            </w:r>
          </w:p>
        </w:tc>
        <w:tc>
          <w:tcPr>
            <w:tcW w:w="1701" w:type="dxa"/>
            <w:noWrap/>
            <w:vAlign w:val="center"/>
            <w:hideMark/>
          </w:tcPr>
          <w:p w14:paraId="67DEC8AF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szCs w:val="21"/>
              </w:rPr>
              <w:t>23</w:t>
            </w:r>
          </w:p>
        </w:tc>
        <w:tc>
          <w:tcPr>
            <w:tcW w:w="2518" w:type="dxa"/>
            <w:noWrap/>
            <w:vAlign w:val="center"/>
            <w:hideMark/>
          </w:tcPr>
          <w:p w14:paraId="68C5D2F0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765" w:type="dxa"/>
            <w:gridSpan w:val="2"/>
            <w:noWrap/>
            <w:vAlign w:val="center"/>
            <w:hideMark/>
          </w:tcPr>
          <w:p w14:paraId="083A3A93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</w:tr>
      <w:tr w:rsidR="007D470B" w:rsidRPr="007E6474" w14:paraId="37385CF5" w14:textId="77777777" w:rsidTr="007D470B">
        <w:trPr>
          <w:trHeight w:val="288"/>
        </w:trPr>
        <w:tc>
          <w:tcPr>
            <w:tcW w:w="3969" w:type="dxa"/>
            <w:noWrap/>
            <w:vAlign w:val="center"/>
            <w:hideMark/>
          </w:tcPr>
          <w:p w14:paraId="586D1457" w14:textId="77777777" w:rsidR="007D470B" w:rsidRPr="007E6474" w:rsidRDefault="007D470B" w:rsidP="007D470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bCs/>
                <w:szCs w:val="21"/>
              </w:rPr>
              <w:t>Malignant peripheral nerve sheath rumour</w:t>
            </w:r>
          </w:p>
        </w:tc>
        <w:tc>
          <w:tcPr>
            <w:tcW w:w="1701" w:type="dxa"/>
            <w:noWrap/>
            <w:vAlign w:val="center"/>
            <w:hideMark/>
          </w:tcPr>
          <w:p w14:paraId="6BB22019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518" w:type="dxa"/>
            <w:noWrap/>
            <w:vAlign w:val="center"/>
            <w:hideMark/>
          </w:tcPr>
          <w:p w14:paraId="2B865EC3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65" w:type="dxa"/>
            <w:gridSpan w:val="2"/>
            <w:noWrap/>
            <w:vAlign w:val="center"/>
            <w:hideMark/>
          </w:tcPr>
          <w:p w14:paraId="5CEE2618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</w:tr>
      <w:tr w:rsidR="007D470B" w:rsidRPr="007E6474" w14:paraId="2B72AACE" w14:textId="77777777" w:rsidTr="007D470B">
        <w:trPr>
          <w:trHeight w:val="288"/>
        </w:trPr>
        <w:tc>
          <w:tcPr>
            <w:tcW w:w="3969" w:type="dxa"/>
            <w:noWrap/>
            <w:vAlign w:val="center"/>
            <w:hideMark/>
          </w:tcPr>
          <w:p w14:paraId="0852EE9C" w14:textId="77777777" w:rsidR="007D470B" w:rsidRPr="007E6474" w:rsidRDefault="007D470B" w:rsidP="007D470B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Extraskeletal osteosarcoma</w:t>
            </w:r>
          </w:p>
        </w:tc>
        <w:tc>
          <w:tcPr>
            <w:tcW w:w="1701" w:type="dxa"/>
            <w:noWrap/>
            <w:vAlign w:val="center"/>
            <w:hideMark/>
          </w:tcPr>
          <w:p w14:paraId="709894B6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2518" w:type="dxa"/>
            <w:noWrap/>
            <w:vAlign w:val="center"/>
            <w:hideMark/>
          </w:tcPr>
          <w:p w14:paraId="288DF33E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65" w:type="dxa"/>
            <w:gridSpan w:val="2"/>
            <w:noWrap/>
            <w:vAlign w:val="center"/>
            <w:hideMark/>
          </w:tcPr>
          <w:p w14:paraId="68B9655E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</w:tr>
      <w:tr w:rsidR="007D470B" w:rsidRPr="007E6474" w14:paraId="79FF081E" w14:textId="77777777" w:rsidTr="007D470B">
        <w:trPr>
          <w:trHeight w:val="288"/>
        </w:trPr>
        <w:tc>
          <w:tcPr>
            <w:tcW w:w="3969" w:type="dxa"/>
            <w:noWrap/>
            <w:vAlign w:val="center"/>
            <w:hideMark/>
          </w:tcPr>
          <w:p w14:paraId="690F6AA3" w14:textId="77777777" w:rsidR="007D470B" w:rsidRPr="007E6474" w:rsidRDefault="007D470B" w:rsidP="007D470B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Extraskeletal myxoid chondrosacamo</w:t>
            </w:r>
          </w:p>
        </w:tc>
        <w:tc>
          <w:tcPr>
            <w:tcW w:w="1701" w:type="dxa"/>
            <w:noWrap/>
            <w:vAlign w:val="center"/>
            <w:hideMark/>
          </w:tcPr>
          <w:p w14:paraId="0F7AEC33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518" w:type="dxa"/>
            <w:noWrap/>
            <w:vAlign w:val="center"/>
            <w:hideMark/>
          </w:tcPr>
          <w:p w14:paraId="79C4131A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765" w:type="dxa"/>
            <w:gridSpan w:val="2"/>
            <w:noWrap/>
            <w:vAlign w:val="center"/>
            <w:hideMark/>
          </w:tcPr>
          <w:p w14:paraId="721DBD96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</w:tr>
      <w:tr w:rsidR="007D470B" w:rsidRPr="007E6474" w14:paraId="18AFB2CD" w14:textId="77777777" w:rsidTr="007D470B">
        <w:trPr>
          <w:trHeight w:val="288"/>
        </w:trPr>
        <w:tc>
          <w:tcPr>
            <w:tcW w:w="3969" w:type="dxa"/>
            <w:noWrap/>
            <w:vAlign w:val="center"/>
            <w:hideMark/>
          </w:tcPr>
          <w:p w14:paraId="47E76501" w14:textId="77777777" w:rsidR="007D470B" w:rsidRPr="007E6474" w:rsidRDefault="007D470B" w:rsidP="007D470B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Rhabdomyosarcoma</w:t>
            </w:r>
          </w:p>
        </w:tc>
        <w:tc>
          <w:tcPr>
            <w:tcW w:w="1701" w:type="dxa"/>
            <w:noWrap/>
            <w:vAlign w:val="center"/>
            <w:hideMark/>
          </w:tcPr>
          <w:p w14:paraId="131AA5D1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E6474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2518" w:type="dxa"/>
            <w:noWrap/>
            <w:vAlign w:val="center"/>
            <w:hideMark/>
          </w:tcPr>
          <w:p w14:paraId="0057FD39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765" w:type="dxa"/>
            <w:gridSpan w:val="2"/>
            <w:noWrap/>
            <w:vAlign w:val="center"/>
            <w:hideMark/>
          </w:tcPr>
          <w:p w14:paraId="4A9A3352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</w:tr>
      <w:tr w:rsidR="007D470B" w:rsidRPr="007E6474" w14:paraId="5FE52BB4" w14:textId="77777777" w:rsidTr="007D470B">
        <w:trPr>
          <w:trHeight w:val="288"/>
        </w:trPr>
        <w:tc>
          <w:tcPr>
            <w:tcW w:w="3969" w:type="dxa"/>
            <w:noWrap/>
            <w:vAlign w:val="center"/>
            <w:hideMark/>
          </w:tcPr>
          <w:p w14:paraId="276B1474" w14:textId="77777777" w:rsidR="007D470B" w:rsidRPr="007E6474" w:rsidRDefault="007D470B" w:rsidP="007D470B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Synovial sarcoma</w:t>
            </w:r>
          </w:p>
        </w:tc>
        <w:tc>
          <w:tcPr>
            <w:tcW w:w="1701" w:type="dxa"/>
            <w:noWrap/>
            <w:vAlign w:val="center"/>
            <w:hideMark/>
          </w:tcPr>
          <w:p w14:paraId="51FC5F89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2518" w:type="dxa"/>
            <w:noWrap/>
            <w:vAlign w:val="center"/>
            <w:hideMark/>
          </w:tcPr>
          <w:p w14:paraId="59E9E9DA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765" w:type="dxa"/>
            <w:gridSpan w:val="2"/>
            <w:noWrap/>
            <w:vAlign w:val="center"/>
            <w:hideMark/>
          </w:tcPr>
          <w:p w14:paraId="7DBD3D4A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</w:tr>
      <w:tr w:rsidR="007D470B" w:rsidRPr="007E6474" w14:paraId="1B25E5D8" w14:textId="77777777" w:rsidTr="007D470B">
        <w:trPr>
          <w:trHeight w:val="288"/>
        </w:trPr>
        <w:tc>
          <w:tcPr>
            <w:tcW w:w="3969" w:type="dxa"/>
            <w:noWrap/>
            <w:vAlign w:val="center"/>
            <w:hideMark/>
          </w:tcPr>
          <w:p w14:paraId="75CA80EA" w14:textId="77777777" w:rsidR="007D470B" w:rsidRPr="007E6474" w:rsidRDefault="007D470B" w:rsidP="007D470B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Kaposi sarcoma</w:t>
            </w:r>
          </w:p>
        </w:tc>
        <w:tc>
          <w:tcPr>
            <w:tcW w:w="1701" w:type="dxa"/>
            <w:noWrap/>
            <w:vAlign w:val="center"/>
            <w:hideMark/>
          </w:tcPr>
          <w:p w14:paraId="74C079C1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518" w:type="dxa"/>
            <w:noWrap/>
            <w:vAlign w:val="center"/>
            <w:hideMark/>
          </w:tcPr>
          <w:p w14:paraId="170BDEEC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65" w:type="dxa"/>
            <w:gridSpan w:val="2"/>
            <w:noWrap/>
            <w:vAlign w:val="center"/>
            <w:hideMark/>
          </w:tcPr>
          <w:p w14:paraId="3D73B650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</w:tr>
      <w:tr w:rsidR="007D470B" w:rsidRPr="007E6474" w14:paraId="2310CAAB" w14:textId="77777777" w:rsidTr="007D470B">
        <w:trPr>
          <w:trHeight w:val="288"/>
        </w:trPr>
        <w:tc>
          <w:tcPr>
            <w:tcW w:w="3969" w:type="dxa"/>
            <w:noWrap/>
            <w:vAlign w:val="center"/>
            <w:hideMark/>
          </w:tcPr>
          <w:p w14:paraId="17EF4D96" w14:textId="77777777" w:rsidR="007D470B" w:rsidRPr="007E6474" w:rsidRDefault="007D470B" w:rsidP="007D470B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Leiomyosarcoma</w:t>
            </w:r>
          </w:p>
        </w:tc>
        <w:tc>
          <w:tcPr>
            <w:tcW w:w="1701" w:type="dxa"/>
            <w:noWrap/>
            <w:vAlign w:val="center"/>
            <w:hideMark/>
          </w:tcPr>
          <w:p w14:paraId="52803D39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2518" w:type="dxa"/>
            <w:noWrap/>
            <w:vAlign w:val="center"/>
            <w:hideMark/>
          </w:tcPr>
          <w:p w14:paraId="1CB9835C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765" w:type="dxa"/>
            <w:gridSpan w:val="2"/>
            <w:noWrap/>
            <w:vAlign w:val="center"/>
            <w:hideMark/>
          </w:tcPr>
          <w:p w14:paraId="13F1171F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  <w:szCs w:val="21"/>
              </w:rPr>
              <w:t>9</w:t>
            </w:r>
          </w:p>
        </w:tc>
      </w:tr>
      <w:tr w:rsidR="007D470B" w:rsidRPr="007E6474" w14:paraId="49832059" w14:textId="77777777" w:rsidTr="007D470B">
        <w:trPr>
          <w:trHeight w:val="288"/>
        </w:trPr>
        <w:tc>
          <w:tcPr>
            <w:tcW w:w="3969" w:type="dxa"/>
            <w:noWrap/>
            <w:vAlign w:val="center"/>
            <w:hideMark/>
          </w:tcPr>
          <w:p w14:paraId="563BC3C2" w14:textId="77777777" w:rsidR="007D470B" w:rsidRPr="007E6474" w:rsidRDefault="007D470B" w:rsidP="007D470B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Epithelioid sarcoma</w:t>
            </w:r>
          </w:p>
        </w:tc>
        <w:tc>
          <w:tcPr>
            <w:tcW w:w="1701" w:type="dxa"/>
            <w:noWrap/>
            <w:vAlign w:val="center"/>
            <w:hideMark/>
          </w:tcPr>
          <w:p w14:paraId="4DD1C7D0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518" w:type="dxa"/>
            <w:noWrap/>
            <w:vAlign w:val="center"/>
            <w:hideMark/>
          </w:tcPr>
          <w:p w14:paraId="03EB4458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765" w:type="dxa"/>
            <w:gridSpan w:val="2"/>
            <w:noWrap/>
            <w:vAlign w:val="center"/>
            <w:hideMark/>
          </w:tcPr>
          <w:p w14:paraId="73A985E9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</w:tr>
      <w:tr w:rsidR="007D470B" w:rsidRPr="007E6474" w14:paraId="47B1CE3C" w14:textId="77777777" w:rsidTr="007D470B">
        <w:trPr>
          <w:trHeight w:val="288"/>
        </w:trPr>
        <w:tc>
          <w:tcPr>
            <w:tcW w:w="3969" w:type="dxa"/>
            <w:noWrap/>
            <w:vAlign w:val="center"/>
            <w:hideMark/>
          </w:tcPr>
          <w:p w14:paraId="467CD4F7" w14:textId="77777777" w:rsidR="007D470B" w:rsidRPr="007E6474" w:rsidRDefault="007D470B" w:rsidP="007D470B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Spindle cell sarcoma, undifferentiated</w:t>
            </w:r>
          </w:p>
        </w:tc>
        <w:tc>
          <w:tcPr>
            <w:tcW w:w="1701" w:type="dxa"/>
            <w:noWrap/>
            <w:vAlign w:val="center"/>
            <w:hideMark/>
          </w:tcPr>
          <w:p w14:paraId="3E02F161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518" w:type="dxa"/>
            <w:noWrap/>
            <w:vAlign w:val="center"/>
            <w:hideMark/>
          </w:tcPr>
          <w:p w14:paraId="11F2F46D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1765" w:type="dxa"/>
            <w:gridSpan w:val="2"/>
            <w:noWrap/>
            <w:vAlign w:val="center"/>
            <w:hideMark/>
          </w:tcPr>
          <w:p w14:paraId="3097B970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</w:tr>
      <w:tr w:rsidR="007D470B" w:rsidRPr="007E6474" w14:paraId="0A813897" w14:textId="77777777" w:rsidTr="007D470B">
        <w:trPr>
          <w:trHeight w:val="288"/>
        </w:trPr>
        <w:tc>
          <w:tcPr>
            <w:tcW w:w="3969" w:type="dxa"/>
            <w:noWrap/>
            <w:vAlign w:val="center"/>
            <w:hideMark/>
          </w:tcPr>
          <w:p w14:paraId="0B41B7C1" w14:textId="77777777" w:rsidR="007D470B" w:rsidRPr="007E6474" w:rsidRDefault="007D470B" w:rsidP="007D470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bCs/>
                <w:szCs w:val="21"/>
              </w:rPr>
              <w:t>Undifferentiated sarcoma</w:t>
            </w:r>
          </w:p>
        </w:tc>
        <w:tc>
          <w:tcPr>
            <w:tcW w:w="1701" w:type="dxa"/>
            <w:noWrap/>
            <w:vAlign w:val="center"/>
            <w:hideMark/>
          </w:tcPr>
          <w:p w14:paraId="7333266D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2518" w:type="dxa"/>
            <w:noWrap/>
            <w:vAlign w:val="center"/>
            <w:hideMark/>
          </w:tcPr>
          <w:p w14:paraId="0C561019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765" w:type="dxa"/>
            <w:gridSpan w:val="2"/>
            <w:noWrap/>
            <w:vAlign w:val="center"/>
            <w:hideMark/>
          </w:tcPr>
          <w:p w14:paraId="5CB44328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</w:tr>
      <w:tr w:rsidR="007D470B" w:rsidRPr="007E6474" w14:paraId="1072B973" w14:textId="77777777" w:rsidTr="007D470B">
        <w:trPr>
          <w:trHeight w:val="288"/>
        </w:trPr>
        <w:tc>
          <w:tcPr>
            <w:tcW w:w="3969" w:type="dxa"/>
            <w:noWrap/>
            <w:vAlign w:val="center"/>
            <w:hideMark/>
          </w:tcPr>
          <w:p w14:paraId="1A64B147" w14:textId="77777777" w:rsidR="007D470B" w:rsidRPr="007E6474" w:rsidRDefault="007D470B" w:rsidP="007D470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bCs/>
                <w:szCs w:val="21"/>
              </w:rPr>
              <w:t>Myxofibrosarcoma</w:t>
            </w:r>
          </w:p>
        </w:tc>
        <w:tc>
          <w:tcPr>
            <w:tcW w:w="1701" w:type="dxa"/>
            <w:noWrap/>
            <w:vAlign w:val="center"/>
            <w:hideMark/>
          </w:tcPr>
          <w:p w14:paraId="23F1C204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2518" w:type="dxa"/>
            <w:noWrap/>
            <w:vAlign w:val="center"/>
            <w:hideMark/>
          </w:tcPr>
          <w:p w14:paraId="0CACE966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765" w:type="dxa"/>
            <w:gridSpan w:val="2"/>
            <w:noWrap/>
            <w:vAlign w:val="center"/>
            <w:hideMark/>
          </w:tcPr>
          <w:p w14:paraId="6082AEA4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</w:tr>
      <w:tr w:rsidR="007D470B" w:rsidRPr="007E6474" w14:paraId="2AAAA98F" w14:textId="77777777" w:rsidTr="007D470B">
        <w:trPr>
          <w:trHeight w:val="288"/>
        </w:trPr>
        <w:tc>
          <w:tcPr>
            <w:tcW w:w="3969" w:type="dxa"/>
            <w:noWrap/>
            <w:vAlign w:val="center"/>
            <w:hideMark/>
          </w:tcPr>
          <w:p w14:paraId="1C412B86" w14:textId="77777777" w:rsidR="007D470B" w:rsidRPr="007E6474" w:rsidRDefault="007D470B" w:rsidP="007D470B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lveolar soft part sarcoma</w:t>
            </w:r>
          </w:p>
        </w:tc>
        <w:tc>
          <w:tcPr>
            <w:tcW w:w="1701" w:type="dxa"/>
            <w:noWrap/>
            <w:vAlign w:val="center"/>
            <w:hideMark/>
          </w:tcPr>
          <w:p w14:paraId="0B2F76BE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518" w:type="dxa"/>
            <w:noWrap/>
            <w:vAlign w:val="center"/>
            <w:hideMark/>
          </w:tcPr>
          <w:p w14:paraId="36EB204E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765" w:type="dxa"/>
            <w:gridSpan w:val="2"/>
            <w:noWrap/>
            <w:vAlign w:val="center"/>
            <w:hideMark/>
          </w:tcPr>
          <w:p w14:paraId="75431C89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</w:tr>
      <w:tr w:rsidR="007D470B" w:rsidRPr="007E6474" w14:paraId="52D3EE4F" w14:textId="77777777" w:rsidTr="007D470B">
        <w:trPr>
          <w:trHeight w:val="288"/>
        </w:trPr>
        <w:tc>
          <w:tcPr>
            <w:tcW w:w="3969" w:type="dxa"/>
            <w:noWrap/>
            <w:vAlign w:val="center"/>
            <w:hideMark/>
          </w:tcPr>
          <w:p w14:paraId="70379B1A" w14:textId="77777777" w:rsidR="007D470B" w:rsidRPr="007E6474" w:rsidRDefault="007D470B" w:rsidP="007D470B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ngiosarcoma</w:t>
            </w:r>
          </w:p>
        </w:tc>
        <w:tc>
          <w:tcPr>
            <w:tcW w:w="1701" w:type="dxa"/>
            <w:noWrap/>
            <w:vAlign w:val="center"/>
            <w:hideMark/>
          </w:tcPr>
          <w:p w14:paraId="20463194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518" w:type="dxa"/>
            <w:noWrap/>
            <w:vAlign w:val="center"/>
            <w:hideMark/>
          </w:tcPr>
          <w:p w14:paraId="3FE8BB6E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765" w:type="dxa"/>
            <w:gridSpan w:val="2"/>
            <w:noWrap/>
            <w:vAlign w:val="center"/>
            <w:hideMark/>
          </w:tcPr>
          <w:p w14:paraId="5E6B3B6F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</w:tr>
      <w:tr w:rsidR="007D470B" w:rsidRPr="007E6474" w14:paraId="0D927CF6" w14:textId="77777777" w:rsidTr="007D470B">
        <w:trPr>
          <w:trHeight w:val="288"/>
        </w:trPr>
        <w:tc>
          <w:tcPr>
            <w:tcW w:w="3969" w:type="dxa"/>
            <w:noWrap/>
            <w:vAlign w:val="center"/>
            <w:hideMark/>
          </w:tcPr>
          <w:p w14:paraId="276A3680" w14:textId="77777777" w:rsidR="007D470B" w:rsidRPr="007E6474" w:rsidRDefault="007D470B" w:rsidP="007D470B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Solitary fibrous tumour, malignant</w:t>
            </w:r>
          </w:p>
        </w:tc>
        <w:tc>
          <w:tcPr>
            <w:tcW w:w="1701" w:type="dxa"/>
            <w:noWrap/>
            <w:vAlign w:val="center"/>
            <w:hideMark/>
          </w:tcPr>
          <w:p w14:paraId="30B99242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518" w:type="dxa"/>
            <w:noWrap/>
            <w:vAlign w:val="center"/>
            <w:hideMark/>
          </w:tcPr>
          <w:p w14:paraId="5A2CCBEF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765" w:type="dxa"/>
            <w:gridSpan w:val="2"/>
            <w:noWrap/>
            <w:vAlign w:val="center"/>
            <w:hideMark/>
          </w:tcPr>
          <w:p w14:paraId="0398877D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</w:tr>
      <w:tr w:rsidR="007D470B" w:rsidRPr="007E6474" w14:paraId="13243753" w14:textId="77777777" w:rsidTr="007D470B">
        <w:trPr>
          <w:trHeight w:val="288"/>
        </w:trPr>
        <w:tc>
          <w:tcPr>
            <w:tcW w:w="3969" w:type="dxa"/>
            <w:noWrap/>
            <w:vAlign w:val="center"/>
            <w:hideMark/>
          </w:tcPr>
          <w:p w14:paraId="47D0A5D6" w14:textId="77777777" w:rsidR="007D470B" w:rsidRPr="007E6474" w:rsidRDefault="007D470B" w:rsidP="007D470B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Liposarcoma</w:t>
            </w:r>
          </w:p>
        </w:tc>
        <w:tc>
          <w:tcPr>
            <w:tcW w:w="1701" w:type="dxa"/>
            <w:noWrap/>
            <w:vAlign w:val="center"/>
            <w:hideMark/>
          </w:tcPr>
          <w:p w14:paraId="2A76CCA0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szCs w:val="21"/>
              </w:rPr>
              <w:t>35</w:t>
            </w:r>
          </w:p>
        </w:tc>
        <w:tc>
          <w:tcPr>
            <w:tcW w:w="2518" w:type="dxa"/>
            <w:noWrap/>
            <w:vAlign w:val="center"/>
            <w:hideMark/>
          </w:tcPr>
          <w:p w14:paraId="2A94CD59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765" w:type="dxa"/>
            <w:gridSpan w:val="2"/>
            <w:noWrap/>
            <w:vAlign w:val="center"/>
            <w:hideMark/>
          </w:tcPr>
          <w:p w14:paraId="2996A427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  <w:szCs w:val="21"/>
              </w:rPr>
              <w:t>11</w:t>
            </w:r>
          </w:p>
        </w:tc>
      </w:tr>
      <w:tr w:rsidR="007D470B" w:rsidRPr="007E6474" w14:paraId="50B44CF4" w14:textId="77777777" w:rsidTr="007D470B">
        <w:trPr>
          <w:trHeight w:val="288"/>
        </w:trPr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6F6B25BE" w14:textId="77777777" w:rsidR="007D470B" w:rsidRPr="007E6474" w:rsidRDefault="007D470B" w:rsidP="007D470B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O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the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7C93EBDF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518" w:type="dxa"/>
            <w:tcBorders>
              <w:bottom w:val="single" w:sz="4" w:space="0" w:color="auto"/>
            </w:tcBorders>
            <w:noWrap/>
            <w:vAlign w:val="center"/>
          </w:tcPr>
          <w:p w14:paraId="51CCC1F9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76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73A3FF4" w14:textId="77777777" w:rsidR="007D470B" w:rsidRPr="007E6474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</w:p>
        </w:tc>
      </w:tr>
      <w:tr w:rsidR="007D470B" w:rsidRPr="007E6474" w14:paraId="66FC4688" w14:textId="77777777" w:rsidTr="007D470B">
        <w:trPr>
          <w:trHeight w:val="288"/>
        </w:trPr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</w:tcPr>
          <w:p w14:paraId="2FF91A43" w14:textId="77777777" w:rsidR="007D470B" w:rsidRPr="00E622FF" w:rsidRDefault="007D470B" w:rsidP="007D470B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bookmarkStart w:id="2" w:name="_Hlk145778444"/>
            <w:bookmarkStart w:id="3" w:name="_Hlk145779304"/>
            <w:r w:rsidRPr="007E6474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 xml:space="preserve">Note: </w:t>
            </w:r>
            <w:r w:rsidRPr="007E6474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TCIA:</w:t>
            </w:r>
            <w:r w:rsidRPr="007E6474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7E6474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The Cancer Imaging Archive</w:t>
            </w:r>
            <w:bookmarkEnd w:id="2"/>
            <w:bookmarkEnd w:id="3"/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02714C38" w14:textId="77777777" w:rsidR="007D470B" w:rsidRDefault="007D470B" w:rsidP="007D4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18" w:type="dxa"/>
            <w:tcBorders>
              <w:top w:val="single" w:sz="4" w:space="0" w:color="auto"/>
            </w:tcBorders>
            <w:noWrap/>
            <w:vAlign w:val="center"/>
          </w:tcPr>
          <w:p w14:paraId="4F85A595" w14:textId="77777777" w:rsidR="007D470B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65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52E2989" w14:textId="77777777" w:rsidR="007D470B" w:rsidRDefault="007D470B" w:rsidP="007D470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14:paraId="5765CA4A" w14:textId="0D8FD46D" w:rsidR="00AA1ACC" w:rsidRDefault="00AA1ACC">
      <w:pPr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61D50A26" w14:textId="77777777" w:rsidR="00AA1ACC" w:rsidRDefault="00AA1ACC">
      <w:pPr>
        <w:widowControl/>
        <w:jc w:val="left"/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  <w:r>
        <w:rPr>
          <w:rFonts w:ascii="Times New Roman" w:eastAsia="微软雅黑" w:hAnsi="Times New Roman" w:cs="Times New Roman"/>
          <w:b/>
          <w:kern w:val="0"/>
          <w:sz w:val="24"/>
          <w:szCs w:val="24"/>
        </w:rPr>
        <w:br w:type="page"/>
      </w:r>
    </w:p>
    <w:tbl>
      <w:tblPr>
        <w:tblStyle w:val="a3"/>
        <w:tblpPr w:leftFromText="180" w:rightFromText="180" w:horzAnchor="margin" w:tblpXSpec="center" w:tblpY="256"/>
        <w:tblW w:w="1023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1110"/>
        <w:gridCol w:w="1120"/>
        <w:gridCol w:w="689"/>
        <w:gridCol w:w="1110"/>
        <w:gridCol w:w="1120"/>
        <w:gridCol w:w="689"/>
        <w:gridCol w:w="1110"/>
        <w:gridCol w:w="1120"/>
        <w:gridCol w:w="689"/>
      </w:tblGrid>
      <w:tr w:rsidR="00167A3E" w:rsidRPr="007E6474" w14:paraId="245B744E" w14:textId="77777777" w:rsidTr="00E61F52">
        <w:trPr>
          <w:trHeight w:val="484"/>
        </w:trPr>
        <w:tc>
          <w:tcPr>
            <w:tcW w:w="10233" w:type="dxa"/>
            <w:gridSpan w:val="10"/>
            <w:tcBorders>
              <w:bottom w:val="single" w:sz="4" w:space="0" w:color="auto"/>
              <w:right w:val="nil"/>
            </w:tcBorders>
          </w:tcPr>
          <w:p w14:paraId="6490DC2C" w14:textId="3D84BB93" w:rsidR="00167A3E" w:rsidRPr="007E6474" w:rsidRDefault="00167A3E" w:rsidP="00E61F52">
            <w:pPr>
              <w:rPr>
                <w:rFonts w:ascii="Times New Roman" w:eastAsia="微软雅黑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/>
                <w:kern w:val="0"/>
                <w:sz w:val="24"/>
                <w:szCs w:val="24"/>
              </w:rPr>
              <w:lastRenderedPageBreak/>
              <w:t>T</w:t>
            </w:r>
            <w:r w:rsidRPr="007E6474">
              <w:rPr>
                <w:rFonts w:ascii="Times New Roman" w:eastAsia="微软雅黑" w:hAnsi="Times New Roman" w:cs="Times New Roman"/>
                <w:b/>
                <w:kern w:val="0"/>
                <w:sz w:val="24"/>
                <w:szCs w:val="24"/>
              </w:rPr>
              <w:t xml:space="preserve">able </w:t>
            </w:r>
            <w:r>
              <w:rPr>
                <w:rFonts w:ascii="Times New Roman" w:eastAsia="微软雅黑" w:hAnsi="Times New Roman" w:cs="Times New Roman"/>
                <w:b/>
                <w:kern w:val="0"/>
                <w:sz w:val="24"/>
                <w:szCs w:val="24"/>
              </w:rPr>
              <w:t xml:space="preserve">S3 </w:t>
            </w:r>
            <w:r w:rsidRPr="007E6474">
              <w:rPr>
                <w:rFonts w:ascii="Times New Roman" w:eastAsia="微软雅黑" w:hAnsi="Times New Roman" w:cs="Times New Roman"/>
                <w:b/>
                <w:kern w:val="0"/>
                <w:sz w:val="24"/>
                <w:szCs w:val="24"/>
              </w:rPr>
              <w:t>Patient and Tumor Characteristics</w:t>
            </w:r>
          </w:p>
        </w:tc>
      </w:tr>
      <w:tr w:rsidR="00167A3E" w:rsidRPr="007E6474" w14:paraId="4F192D47" w14:textId="77777777" w:rsidTr="00E61F52">
        <w:trPr>
          <w:trHeight w:val="484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3899286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715BE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b/>
                <w:color w:val="000000"/>
              </w:rPr>
              <w:t>Training</w:t>
            </w:r>
            <w:r>
              <w:rPr>
                <w:rFonts w:ascii="Times New Roman" w:eastAsia="宋体" w:hAnsi="Times New Roman" w:cs="Times New Roman"/>
                <w:b/>
                <w:color w:val="000000"/>
              </w:rPr>
              <w:t xml:space="preserve"> S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</w:rPr>
              <w:t>et</w:t>
            </w:r>
            <w:r>
              <w:rPr>
                <w:rFonts w:ascii="Times New Roman" w:eastAsia="宋体" w:hAnsi="Times New Roman" w:cs="Times New Roman"/>
                <w:b/>
                <w:color w:val="000000"/>
              </w:rPr>
              <w:t xml:space="preserve"> </w:t>
            </w:r>
            <w:r w:rsidRPr="007E6474">
              <w:rPr>
                <w:rFonts w:ascii="Times New Roman" w:eastAsia="宋体" w:hAnsi="Times New Roman" w:cs="Times New Roman"/>
                <w:b/>
                <w:color w:val="000000"/>
              </w:rPr>
              <w:t>(N=168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99E58E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</w:rPr>
            </w:pPr>
            <w:r w:rsidRPr="00F44A88">
              <w:rPr>
                <w:rFonts w:ascii="Times New Roman" w:eastAsia="宋体" w:hAnsi="Times New Roman" w:cs="Times New Roman"/>
                <w:b/>
                <w:color w:val="000000"/>
              </w:rPr>
              <w:t>Validation Set</w:t>
            </w:r>
            <w:r w:rsidRPr="007E6474">
              <w:rPr>
                <w:rFonts w:ascii="Times New Roman" w:eastAsia="宋体" w:hAnsi="Times New Roman" w:cs="Times New Roman"/>
                <w:b/>
                <w:color w:val="000000"/>
              </w:rPr>
              <w:t xml:space="preserve"> (N=123)</w:t>
            </w:r>
          </w:p>
        </w:tc>
        <w:tc>
          <w:tcPr>
            <w:tcW w:w="29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082FA9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b/>
                <w:color w:val="000000"/>
              </w:rPr>
              <w:t xml:space="preserve">TCIA </w:t>
            </w:r>
            <w:r>
              <w:rPr>
                <w:rFonts w:ascii="Times New Roman" w:eastAsia="宋体" w:hAnsi="Times New Roman" w:cs="Times New Roman"/>
                <w:b/>
                <w:color w:val="000000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</w:rPr>
              <w:t>et</w:t>
            </w:r>
            <w:r>
              <w:rPr>
                <w:rFonts w:ascii="Times New Roman" w:eastAsia="宋体" w:hAnsi="Times New Roman" w:cs="Times New Roman"/>
                <w:b/>
                <w:color w:val="000000"/>
              </w:rPr>
              <w:t xml:space="preserve"> </w:t>
            </w:r>
            <w:r w:rsidRPr="007E6474">
              <w:rPr>
                <w:rFonts w:ascii="Times New Roman" w:eastAsia="宋体" w:hAnsi="Times New Roman" w:cs="Times New Roman"/>
                <w:b/>
                <w:color w:val="000000"/>
              </w:rPr>
              <w:t>(N=44)</w:t>
            </w:r>
          </w:p>
        </w:tc>
      </w:tr>
      <w:tr w:rsidR="00167A3E" w:rsidRPr="007E6474" w14:paraId="34DA941D" w14:textId="77777777" w:rsidTr="00E61F52">
        <w:trPr>
          <w:trHeight w:val="1002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3EAD031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1A1A6" w14:textId="77777777" w:rsidR="00167A3E" w:rsidRPr="003F7AE7" w:rsidRDefault="00167A3E" w:rsidP="00E61F5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3F7AE7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Non-progression</w:t>
            </w:r>
          </w:p>
          <w:p w14:paraId="1AE3197A" w14:textId="77777777" w:rsidR="00167A3E" w:rsidRPr="003F7AE7" w:rsidRDefault="00167A3E" w:rsidP="00E61F5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3F7AE7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(N=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50B54" w14:textId="77777777" w:rsidR="00167A3E" w:rsidRPr="003F7AE7" w:rsidRDefault="00167A3E" w:rsidP="00E61F5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3F7AE7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Progression</w:t>
            </w:r>
          </w:p>
          <w:p w14:paraId="7AA05D38" w14:textId="77777777" w:rsidR="00167A3E" w:rsidRPr="003F7AE7" w:rsidRDefault="00167A3E" w:rsidP="00E61F5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3F7AE7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(N=6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252706" w14:textId="77777777" w:rsidR="00167A3E" w:rsidRPr="003F7AE7" w:rsidRDefault="00167A3E" w:rsidP="00E61F52">
            <w:pPr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3F7AE7">
              <w:rPr>
                <w:rFonts w:ascii="Times New Roman" w:eastAsia="宋体" w:hAnsi="Times New Roman" w:cs="Times New Roman"/>
                <w:b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5710C9" w14:textId="77777777" w:rsidR="00167A3E" w:rsidRPr="003F7AE7" w:rsidRDefault="00167A3E" w:rsidP="00E61F5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3F7AE7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Non-progression</w:t>
            </w:r>
            <w:r w:rsidRPr="003F7AE7"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 xml:space="preserve"> </w:t>
            </w:r>
          </w:p>
          <w:p w14:paraId="002BAF63" w14:textId="77777777" w:rsidR="00167A3E" w:rsidRPr="003F7AE7" w:rsidRDefault="00167A3E" w:rsidP="00E61F5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3F7AE7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(N=7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41D91" w14:textId="77777777" w:rsidR="00167A3E" w:rsidRPr="003F7AE7" w:rsidRDefault="00167A3E" w:rsidP="00E61F5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3F7AE7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Progression</w:t>
            </w:r>
          </w:p>
          <w:p w14:paraId="7E1F0AC8" w14:textId="77777777" w:rsidR="00167A3E" w:rsidRPr="003F7AE7" w:rsidRDefault="00167A3E" w:rsidP="00E61F5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3F7AE7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(N=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ED9159" w14:textId="77777777" w:rsidR="00167A3E" w:rsidRPr="003F7AE7" w:rsidRDefault="00167A3E" w:rsidP="00E61F52">
            <w:pPr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3F7AE7">
              <w:rPr>
                <w:rFonts w:ascii="Times New Roman" w:eastAsia="宋体" w:hAnsi="Times New Roman" w:cs="Times New Roman"/>
                <w:b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DAC05" w14:textId="77777777" w:rsidR="00167A3E" w:rsidRPr="003F7AE7" w:rsidRDefault="00167A3E" w:rsidP="00E61F5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3F7AE7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Non-progression </w:t>
            </w:r>
          </w:p>
          <w:p w14:paraId="1BED077F" w14:textId="77777777" w:rsidR="00167A3E" w:rsidRPr="003F7AE7" w:rsidRDefault="00167A3E" w:rsidP="00E61F5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3F7AE7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(N=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455825" w14:textId="77777777" w:rsidR="00167A3E" w:rsidRPr="003F7AE7" w:rsidRDefault="00167A3E" w:rsidP="00E61F5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3F7AE7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Progression</w:t>
            </w:r>
          </w:p>
          <w:p w14:paraId="52536872" w14:textId="77777777" w:rsidR="00167A3E" w:rsidRPr="003F7AE7" w:rsidRDefault="00167A3E" w:rsidP="00E61F5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3F7AE7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(N=24)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DAB18E" w14:textId="77777777" w:rsidR="00167A3E" w:rsidRPr="003F7AE7" w:rsidRDefault="00167A3E" w:rsidP="00E61F52">
            <w:pPr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3F7AE7">
              <w:rPr>
                <w:rFonts w:ascii="Times New Roman" w:eastAsia="宋体" w:hAnsi="Times New Roman" w:cs="Times New Roman"/>
                <w:b/>
                <w:i/>
                <w:color w:val="000000"/>
                <w:sz w:val="18"/>
                <w:szCs w:val="18"/>
              </w:rPr>
              <w:t>p</w:t>
            </w:r>
          </w:p>
        </w:tc>
      </w:tr>
      <w:tr w:rsidR="00167A3E" w:rsidRPr="007E6474" w14:paraId="780B75FF" w14:textId="77777777" w:rsidTr="00E61F52">
        <w:trPr>
          <w:trHeight w:val="661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070FC38" w14:textId="77777777" w:rsidR="00167A3E" w:rsidRPr="007E6474" w:rsidRDefault="00167A3E" w:rsidP="00E61F52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Age(years)</w:t>
            </w:r>
          </w:p>
          <w:p w14:paraId="4988C876" w14:textId="77777777" w:rsidR="00167A3E" w:rsidRPr="007E6474" w:rsidRDefault="00167A3E" w:rsidP="00E61F52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(mean±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7F21B9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49.9±2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3D7B4A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55.8±1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AFB1DB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0.0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46EEA8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50.6±18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3E838A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50.9±1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491D2C" w14:textId="7FA24701" w:rsidR="00167A3E" w:rsidRPr="007E6474" w:rsidRDefault="002C1263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9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F10B3B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47.4±22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48C600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58.9±9.78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E0D9AC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0.041</w:t>
            </w:r>
          </w:p>
        </w:tc>
      </w:tr>
      <w:tr w:rsidR="00167A3E" w:rsidRPr="007E6474" w14:paraId="08DEA9AE" w14:textId="77777777" w:rsidTr="00E61F52">
        <w:trPr>
          <w:trHeight w:val="329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6ABAA1A8" w14:textId="77777777" w:rsidR="00167A3E" w:rsidRPr="007E6474" w:rsidRDefault="00167A3E" w:rsidP="00E61F52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Gend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4D8AB23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72A0FEA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3B178AD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A6F3134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6BF861D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C88C16E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57169F5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AFAC368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center"/>
          </w:tcPr>
          <w:p w14:paraId="712739BB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67A3E" w:rsidRPr="007E6474" w14:paraId="3CF0B7A6" w14:textId="77777777" w:rsidTr="00E61F52">
        <w:trPr>
          <w:trHeight w:val="338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61203DAB" w14:textId="77777777" w:rsidR="00167A3E" w:rsidRPr="007E6474" w:rsidRDefault="00167A3E" w:rsidP="00E61F52">
            <w:pPr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CEAB193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2AB0FD2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78AC6B4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1.0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1F5B1F1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 w:hint="eastAsia"/>
                <w:color w:val="000000"/>
              </w:rPr>
              <w:t>3</w:t>
            </w:r>
            <w:r w:rsidRPr="007E6474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9B8607D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15A7181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0.3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5C13064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F6A2D96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 w:hint="eastAsia"/>
                <w:color w:val="000000"/>
              </w:rPr>
              <w:t>9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center"/>
          </w:tcPr>
          <w:p w14:paraId="2763DBB7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0.040</w:t>
            </w:r>
          </w:p>
        </w:tc>
      </w:tr>
      <w:tr w:rsidR="00167A3E" w:rsidRPr="007E6474" w14:paraId="116DBA5D" w14:textId="77777777" w:rsidTr="00E61F52">
        <w:trPr>
          <w:trHeight w:val="329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79C22FAC" w14:textId="77777777" w:rsidR="00167A3E" w:rsidRPr="007E6474" w:rsidRDefault="00167A3E" w:rsidP="00E61F52">
            <w:pPr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9ABC78E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E1365FB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93C2E65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4CC94DB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777904B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0E754F3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5B2E7F6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B79A19B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15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center"/>
          </w:tcPr>
          <w:p w14:paraId="64399DF5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67A3E" w:rsidRPr="007E6474" w14:paraId="44EFF344" w14:textId="77777777" w:rsidTr="00E61F52">
        <w:trPr>
          <w:trHeight w:val="329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39934D04" w14:textId="77777777" w:rsidR="00167A3E" w:rsidRPr="007E6474" w:rsidRDefault="00167A3E" w:rsidP="00E61F52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FNCLC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2FE5403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1E9F4D2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761EE30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2FB6F5F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2EC5160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EFA9CC0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F5C5986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4E3597A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center"/>
          </w:tcPr>
          <w:p w14:paraId="40EC5119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67A3E" w:rsidRPr="007E6474" w14:paraId="6C393646" w14:textId="77777777" w:rsidTr="00E61F52">
        <w:trPr>
          <w:trHeight w:val="329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4454409C" w14:textId="77777777" w:rsidR="00167A3E" w:rsidRPr="007E6474" w:rsidRDefault="00167A3E" w:rsidP="00E61F52">
            <w:pPr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F3F7065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6474">
              <w:rPr>
                <w:rFonts w:ascii="Times New Roman" w:eastAsia="宋体" w:hAnsi="Times New Roman" w:cs="Times New Roman" w:hint="eastAsia"/>
              </w:rPr>
              <w:t>1</w:t>
            </w:r>
            <w:r w:rsidRPr="007E6474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FC7B6B8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6474">
              <w:rPr>
                <w:rFonts w:ascii="Times New Roman" w:eastAsia="宋体" w:hAnsi="Times New Roman" w:cs="Times New Roman" w:hint="eastAsia"/>
              </w:rPr>
              <w:t>1</w:t>
            </w:r>
            <w:r w:rsidRPr="007E6474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BB99D90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6474">
              <w:rPr>
                <w:rFonts w:ascii="Times New Roman" w:eastAsia="宋体" w:hAnsi="Times New Roman" w:cs="Times New Roman" w:hint="eastAsia"/>
              </w:rPr>
              <w:t>0</w:t>
            </w:r>
            <w:r w:rsidRPr="007E6474">
              <w:rPr>
                <w:rFonts w:ascii="Times New Roman" w:eastAsia="宋体" w:hAnsi="Times New Roman" w:cs="Times New Roman"/>
              </w:rPr>
              <w:t>.89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ADE8CBA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6474">
              <w:rPr>
                <w:rFonts w:ascii="Times New Roman" w:eastAsia="宋体" w:hAnsi="Times New Roman" w:cs="Times New Roman" w:hint="eastAsia"/>
              </w:rPr>
              <w:t>2</w:t>
            </w:r>
            <w:r w:rsidRPr="007E6474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6C9BF98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6474">
              <w:rPr>
                <w:rFonts w:ascii="Times New Roman" w:eastAsia="宋体" w:hAnsi="Times New Roman" w:cs="Times New Roman" w:hint="eastAsia"/>
              </w:rPr>
              <w:t>1</w:t>
            </w:r>
            <w:r w:rsidRPr="007E6474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4C80628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6474">
              <w:rPr>
                <w:rFonts w:ascii="Times New Roman" w:eastAsia="宋体" w:hAnsi="Times New Roman" w:cs="Times New Roman" w:hint="eastAsia"/>
              </w:rPr>
              <w:t>0</w:t>
            </w:r>
            <w:r w:rsidRPr="007E6474">
              <w:rPr>
                <w:rFonts w:ascii="Times New Roman" w:eastAsia="宋体" w:hAnsi="Times New Roman" w:cs="Times New Roman"/>
              </w:rPr>
              <w:t>.4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8A10180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6474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3C36496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6474">
              <w:rPr>
                <w:rFonts w:ascii="Times New Roman" w:eastAsia="宋体" w:hAnsi="Times New Roman" w:cs="Times New Roman" w:hint="eastAsia"/>
              </w:rPr>
              <w:t>5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center"/>
          </w:tcPr>
          <w:p w14:paraId="59F6CD92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6474">
              <w:rPr>
                <w:rFonts w:ascii="Times New Roman" w:eastAsia="宋体" w:hAnsi="Times New Roman" w:cs="Times New Roman"/>
              </w:rPr>
              <w:t>0.030</w:t>
            </w:r>
          </w:p>
        </w:tc>
      </w:tr>
      <w:tr w:rsidR="00167A3E" w:rsidRPr="007E6474" w14:paraId="015612D3" w14:textId="77777777" w:rsidTr="00E61F52">
        <w:trPr>
          <w:trHeight w:val="329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69E40C45" w14:textId="77777777" w:rsidR="00167A3E" w:rsidRPr="007E6474" w:rsidRDefault="00167A3E" w:rsidP="00E61F52">
            <w:pPr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I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CB7A22F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6474">
              <w:rPr>
                <w:rFonts w:ascii="Times New Roman" w:eastAsia="宋体" w:hAnsi="Times New Roman" w:cs="Times New Roman" w:hint="eastAsia"/>
              </w:rPr>
              <w:t>3</w:t>
            </w:r>
            <w:r w:rsidRPr="007E6474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BD5CD39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6474">
              <w:rPr>
                <w:rFonts w:ascii="Times New Roman" w:eastAsia="宋体" w:hAnsi="Times New Roman" w:cs="Times New Roman" w:hint="eastAsia"/>
              </w:rPr>
              <w:t>2</w:t>
            </w:r>
            <w:r w:rsidRPr="007E6474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42EF021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7BEF576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6474">
              <w:rPr>
                <w:rFonts w:ascii="Times New Roman" w:eastAsia="宋体" w:hAnsi="Times New Roman" w:cs="Times New Roman" w:hint="eastAsia"/>
              </w:rPr>
              <w:t>2</w:t>
            </w:r>
            <w:r w:rsidRPr="007E6474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3DB70AE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6474">
              <w:rPr>
                <w:rFonts w:ascii="Times New Roman" w:eastAsia="宋体" w:hAnsi="Times New Roman" w:cs="Times New Roman" w:hint="eastAsia"/>
              </w:rPr>
              <w:t>1</w:t>
            </w:r>
            <w:r w:rsidRPr="007E6474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47EA19F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90B2582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6474">
              <w:rPr>
                <w:rFonts w:ascii="Times New Roman" w:eastAsia="宋体" w:hAnsi="Times New Roman" w:cs="Times New Roman" w:hint="eastAsia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BAAB069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6474">
              <w:rPr>
                <w:rFonts w:ascii="Times New Roman" w:eastAsia="宋体" w:hAnsi="Times New Roman" w:cs="Times New Roman" w:hint="eastAsia"/>
              </w:rPr>
              <w:t>1</w:t>
            </w:r>
            <w:r w:rsidRPr="007E6474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center"/>
          </w:tcPr>
          <w:p w14:paraId="3E3E9139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67A3E" w:rsidRPr="007E6474" w14:paraId="6F54D56A" w14:textId="77777777" w:rsidTr="00E61F52">
        <w:trPr>
          <w:trHeight w:val="338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5E1CD755" w14:textId="77777777" w:rsidR="00167A3E" w:rsidRPr="007E6474" w:rsidRDefault="00167A3E" w:rsidP="00E61F52">
            <w:pPr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II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37DB7F1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6474">
              <w:rPr>
                <w:rFonts w:ascii="Times New Roman" w:eastAsia="宋体" w:hAnsi="Times New Roman" w:cs="Times New Roman" w:hint="eastAsia"/>
              </w:rPr>
              <w:t>4</w:t>
            </w:r>
            <w:r w:rsidRPr="007E6474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906523F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6474">
              <w:rPr>
                <w:rFonts w:ascii="Times New Roman" w:eastAsia="宋体" w:hAnsi="Times New Roman" w:cs="Times New Roman" w:hint="eastAsia"/>
              </w:rPr>
              <w:t>3</w:t>
            </w:r>
            <w:r w:rsidRPr="007E6474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28E0F7B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EF4BE4B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6474">
              <w:rPr>
                <w:rFonts w:ascii="Times New Roman" w:eastAsia="宋体" w:hAnsi="Times New Roman" w:cs="Times New Roman" w:hint="eastAsia"/>
              </w:rPr>
              <w:t>2</w:t>
            </w:r>
            <w:r w:rsidRPr="007E6474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E353092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6474">
              <w:rPr>
                <w:rFonts w:ascii="Times New Roman" w:eastAsia="宋体" w:hAnsi="Times New Roman" w:cs="Times New Roman" w:hint="eastAsia"/>
              </w:rPr>
              <w:t>1</w:t>
            </w:r>
            <w:r w:rsidRPr="007E6474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995051E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4F20C97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6474">
              <w:rPr>
                <w:rFonts w:ascii="Times New Roman" w:eastAsia="宋体" w:hAnsi="Times New Roman" w:cs="Times New Roman" w:hint="eastAsia"/>
              </w:rPr>
              <w:t>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4D9DBA3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6474">
              <w:rPr>
                <w:rFonts w:ascii="Times New Roman" w:eastAsia="宋体" w:hAnsi="Times New Roman" w:cs="Times New Roman" w:hint="eastAsia"/>
              </w:rPr>
              <w:t>2</w:t>
            </w:r>
            <w:r w:rsidRPr="007E6474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center"/>
          </w:tcPr>
          <w:p w14:paraId="14CBF3CE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67A3E" w:rsidRPr="007E6474" w14:paraId="3D1B436D" w14:textId="77777777" w:rsidTr="00E61F52">
        <w:trPr>
          <w:trHeight w:val="661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248C2A76" w14:textId="77777777" w:rsidR="00167A3E" w:rsidRPr="007E6474" w:rsidRDefault="00167A3E" w:rsidP="00E61F52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PF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045BA86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42.2±36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E116F5B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17.8±19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DE9FD9A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＜</w:t>
            </w:r>
            <w:r w:rsidRPr="007E6474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4B2ED6A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35.5±21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F4AC7B6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20.9±16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2DC608A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＜</w:t>
            </w:r>
            <w:r w:rsidRPr="007E6474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B707CA7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34.2±15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56AE96F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10.8±8.51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center"/>
          </w:tcPr>
          <w:p w14:paraId="518A2E33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＜</w:t>
            </w:r>
            <w:r w:rsidRPr="007E6474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167A3E" w:rsidRPr="007E6474" w14:paraId="5EEC51CD" w14:textId="77777777" w:rsidTr="00E61F52">
        <w:trPr>
          <w:trHeight w:val="670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59F691D3" w14:textId="77777777" w:rsidR="00167A3E" w:rsidRPr="007E6474" w:rsidRDefault="00167A3E" w:rsidP="00E61F52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Heterogeneous SI at T1W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34534B3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103AA31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4A4FA9C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82F0039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E286478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EA340A8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7F470FC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79F2214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center"/>
          </w:tcPr>
          <w:p w14:paraId="3EEB2B63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67A3E" w:rsidRPr="007E6474" w14:paraId="66BFC4B5" w14:textId="77777777" w:rsidTr="00E61F52">
        <w:trPr>
          <w:trHeight w:val="239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2B0B0156" w14:textId="77777777" w:rsidR="00167A3E" w:rsidRPr="007E6474" w:rsidRDefault="00167A3E" w:rsidP="00E61F52">
            <w:pPr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(+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03F0E3E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E123DBB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CD72DA3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 w:hint="eastAsia"/>
                <w:color w:val="000000"/>
              </w:rPr>
              <w:t>1</w:t>
            </w:r>
            <w:r w:rsidRPr="007E6474">
              <w:rPr>
                <w:rFonts w:ascii="Times New Roman" w:eastAsia="宋体" w:hAnsi="Times New Roman" w:cs="Times New Roman"/>
                <w:color w:val="000000"/>
              </w:rPr>
              <w:t>.0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5FEA60C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5350069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D5DA545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0.85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C9A1BD6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F2ABD6E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 w:hint="eastAsia"/>
                <w:color w:val="000000"/>
              </w:rPr>
              <w:t>3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center"/>
          </w:tcPr>
          <w:p w14:paraId="15B1F2E4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</w:rPr>
              <w:t>0.641</w:t>
            </w:r>
          </w:p>
        </w:tc>
      </w:tr>
      <w:tr w:rsidR="00167A3E" w:rsidRPr="007E6474" w14:paraId="1A08F736" w14:textId="77777777" w:rsidTr="00E61F52">
        <w:trPr>
          <w:trHeight w:val="329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65EA3037" w14:textId="77777777" w:rsidR="00167A3E" w:rsidRPr="007E6474" w:rsidRDefault="00167A3E" w:rsidP="00E61F52">
            <w:pPr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(-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4488D5D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E640B64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F15D6AA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3D921B5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BEEF09A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891013E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DE94AF7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9EDBC59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21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center"/>
          </w:tcPr>
          <w:p w14:paraId="705F7B45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67A3E" w:rsidRPr="007E6474" w14:paraId="1C452391" w14:textId="77777777" w:rsidTr="00E61F52">
        <w:trPr>
          <w:trHeight w:val="670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650090E1" w14:textId="77777777" w:rsidR="00167A3E" w:rsidRPr="007E6474" w:rsidRDefault="00167A3E" w:rsidP="00E61F52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Heterogeneous SI at T2W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1C305C4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1C11DFA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8A7B745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52E956E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7275BC0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BF7B6D4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92DDA4D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F1C9C68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center"/>
          </w:tcPr>
          <w:p w14:paraId="27A912DB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67A3E" w:rsidRPr="007E6474" w14:paraId="6A2FBD2B" w14:textId="77777777" w:rsidTr="00E61F52">
        <w:trPr>
          <w:trHeight w:val="329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23723A82" w14:textId="77777777" w:rsidR="00167A3E" w:rsidRPr="007E6474" w:rsidRDefault="00167A3E" w:rsidP="00E61F52">
            <w:pPr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(+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03B55FB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F5E6656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388B74D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0.4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EECD871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F384E3B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E1DE57B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0.45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BF9746D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BF46425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13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center"/>
          </w:tcPr>
          <w:p w14:paraId="49B2C4AB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0.135</w:t>
            </w:r>
          </w:p>
        </w:tc>
      </w:tr>
      <w:tr w:rsidR="00167A3E" w:rsidRPr="007E6474" w14:paraId="4F36C23C" w14:textId="77777777" w:rsidTr="00E61F52">
        <w:trPr>
          <w:trHeight w:val="329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44790DC9" w14:textId="77777777" w:rsidR="00167A3E" w:rsidRPr="007E6474" w:rsidRDefault="00167A3E" w:rsidP="00E61F52">
            <w:pPr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(-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312B8D3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0496A91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B8A1685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B8E97A0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85BAE84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042CC2E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D9FCC78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673BD35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11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center"/>
          </w:tcPr>
          <w:p w14:paraId="612E7B22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67A3E" w:rsidRPr="007E6474" w14:paraId="348E12F6" w14:textId="77777777" w:rsidTr="00E61F52">
        <w:trPr>
          <w:trHeight w:val="329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02C64D72" w14:textId="77777777" w:rsidR="00167A3E" w:rsidRPr="007E6474" w:rsidRDefault="00167A3E" w:rsidP="00E61F52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Num</w:t>
            </w:r>
            <w:r>
              <w:rPr>
                <w:rFonts w:ascii="Times New Roman" w:eastAsia="宋体" w:hAnsi="Times New Roman" w:cs="Times New Roman"/>
                <w:color w:val="000000"/>
              </w:rPr>
              <w:t>b</w:t>
            </w:r>
            <w:r w:rsidRPr="007E6474">
              <w:rPr>
                <w:rFonts w:ascii="Times New Roman" w:eastAsia="宋体" w:hAnsi="Times New Roman" w:cs="Times New Roman"/>
                <w:color w:val="000000"/>
              </w:rPr>
              <w:t>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C95B322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605D2FA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87BB76D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D388966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CFBB564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F6AA507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949E65E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317827B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center"/>
          </w:tcPr>
          <w:p w14:paraId="47F59CD3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67A3E" w:rsidRPr="007E6474" w14:paraId="09A8192C" w14:textId="77777777" w:rsidTr="00E61F52">
        <w:trPr>
          <w:trHeight w:val="477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497A25B5" w14:textId="77777777" w:rsidR="00167A3E" w:rsidRPr="007E6474" w:rsidRDefault="00167A3E" w:rsidP="00E61F52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</w:rPr>
            </w:pPr>
            <w:r w:rsidRPr="007E6474">
              <w:rPr>
                <w:rFonts w:ascii="Times New Roman" w:eastAsia="微软雅黑" w:hAnsi="Times New Roman" w:cs="Times New Roman"/>
                <w:color w:val="000000"/>
                <w:kern w:val="0"/>
              </w:rPr>
              <w:t>Solitar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E056F63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18F129D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8C9EF5F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0.59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5F0DD4B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4662831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E209E24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0.29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45FA9B7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6474"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4FE94C5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6474">
              <w:rPr>
                <w:rFonts w:ascii="Times New Roman" w:eastAsia="宋体" w:hAnsi="Times New Roman" w:cs="Times New Roman"/>
              </w:rPr>
              <w:t>23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center"/>
          </w:tcPr>
          <w:p w14:paraId="359E0164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6474">
              <w:rPr>
                <w:rFonts w:ascii="Times New Roman" w:eastAsia="宋体" w:hAnsi="Times New Roman" w:cs="Times New Roman"/>
              </w:rPr>
              <w:t>1.000</w:t>
            </w:r>
          </w:p>
        </w:tc>
      </w:tr>
      <w:tr w:rsidR="00167A3E" w:rsidRPr="007E6474" w14:paraId="32F5C079" w14:textId="77777777" w:rsidTr="00E61F52">
        <w:trPr>
          <w:trHeight w:val="464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10DA572C" w14:textId="77777777" w:rsidR="00167A3E" w:rsidRPr="007E6474" w:rsidRDefault="00167A3E" w:rsidP="00E61F52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</w:rPr>
            </w:pPr>
            <w:r w:rsidRPr="007E6474">
              <w:rPr>
                <w:rFonts w:ascii="Times New Roman" w:eastAsia="微软雅黑" w:hAnsi="Times New Roman" w:cs="Times New Roman"/>
                <w:color w:val="000000"/>
                <w:kern w:val="0"/>
              </w:rPr>
              <w:t>Multip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34EF094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6701D15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61874C3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3443747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B0981D9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6C7409E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506BE9E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6474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ECBAFB4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6474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center"/>
          </w:tcPr>
          <w:p w14:paraId="77207357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67A3E" w:rsidRPr="007E6474" w14:paraId="7E5A8067" w14:textId="77777777" w:rsidTr="00E61F52">
        <w:trPr>
          <w:trHeight w:val="329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18E5C324" w14:textId="77777777" w:rsidR="00167A3E" w:rsidRPr="007E6474" w:rsidRDefault="00167A3E" w:rsidP="00E61F52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Depth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17C061C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E032555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9BBFA74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B842667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7C23DB2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1C5AE4F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7BCBB9B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E75F7E9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center"/>
          </w:tcPr>
          <w:p w14:paraId="4EB484E1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67A3E" w:rsidRPr="007E6474" w14:paraId="5F89651F" w14:textId="77777777" w:rsidTr="00E61F52">
        <w:trPr>
          <w:trHeight w:val="477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70FCF95C" w14:textId="77777777" w:rsidR="00167A3E" w:rsidRPr="007E6474" w:rsidRDefault="00167A3E" w:rsidP="00E61F52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</w:rPr>
            </w:pPr>
            <w:r w:rsidRPr="007E6474">
              <w:rPr>
                <w:rFonts w:ascii="Times New Roman" w:eastAsia="微软雅黑" w:hAnsi="Times New Roman" w:cs="Times New Roman"/>
                <w:color w:val="000000"/>
                <w:kern w:val="0"/>
              </w:rPr>
              <w:t>Dee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3F727B2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BBAB972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56925D4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 w:hint="eastAsia"/>
                <w:color w:val="000000"/>
              </w:rPr>
              <w:t>0</w:t>
            </w:r>
            <w:r w:rsidRPr="007E6474">
              <w:rPr>
                <w:rFonts w:ascii="Times New Roman" w:eastAsia="宋体" w:hAnsi="Times New Roman" w:cs="Times New Roman"/>
                <w:color w:val="000000"/>
              </w:rPr>
              <w:t>.5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DDD0092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 w:hint="eastAsia"/>
                <w:color w:val="000000"/>
              </w:rPr>
              <w:t>4</w:t>
            </w:r>
            <w:r w:rsidRPr="007E6474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26BB09D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8634D21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0.85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492B983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BE3BE38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center"/>
          </w:tcPr>
          <w:p w14:paraId="0B0525D7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0.363</w:t>
            </w:r>
          </w:p>
        </w:tc>
      </w:tr>
      <w:tr w:rsidR="00167A3E" w:rsidRPr="007E6474" w14:paraId="02AFAA22" w14:textId="77777777" w:rsidTr="00E61F52">
        <w:trPr>
          <w:trHeight w:val="464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34F9430F" w14:textId="77777777" w:rsidR="00167A3E" w:rsidRPr="007E6474" w:rsidRDefault="00167A3E" w:rsidP="00E61F52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</w:rPr>
            </w:pPr>
            <w:r w:rsidRPr="007E6474">
              <w:rPr>
                <w:rFonts w:ascii="Times New Roman" w:eastAsia="微软雅黑" w:hAnsi="Times New Roman" w:cs="Times New Roman"/>
                <w:color w:val="000000"/>
                <w:kern w:val="0"/>
              </w:rPr>
              <w:t>Superficia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98E6665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6FB29A0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C78BF69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F53E248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 w:hint="eastAsia"/>
                <w:color w:val="000000"/>
              </w:rPr>
              <w:t>3</w:t>
            </w:r>
            <w:r w:rsidRPr="007E6474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01CB468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841C1DD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DB70B15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2310FA0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15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center"/>
          </w:tcPr>
          <w:p w14:paraId="5F3155A6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67A3E" w:rsidRPr="007E6474" w14:paraId="53E8CA16" w14:textId="77777777" w:rsidTr="00E61F52">
        <w:trPr>
          <w:trHeight w:val="338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281E9240" w14:textId="77777777" w:rsidR="00167A3E" w:rsidRPr="007E6474" w:rsidRDefault="00167A3E" w:rsidP="00E61F52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Necrosi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7DD680F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3EDEAE1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9589501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65903FA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FFA8C00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9D9B158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F75528A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2EC3C3F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center"/>
          </w:tcPr>
          <w:p w14:paraId="5BCFF4A2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67A3E" w:rsidRPr="007E6474" w14:paraId="48710A25" w14:textId="77777777" w:rsidTr="00E61F52">
        <w:trPr>
          <w:trHeight w:val="464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249D82AA" w14:textId="77777777" w:rsidR="00167A3E" w:rsidRPr="007E6474" w:rsidRDefault="00167A3E" w:rsidP="00E61F52">
            <w:pPr>
              <w:widowControl/>
              <w:adjustRightInd w:val="0"/>
              <w:snapToGrid w:val="0"/>
              <w:spacing w:after="200"/>
              <w:ind w:firstLineChars="50" w:firstLine="105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</w:rPr>
            </w:pPr>
            <w:r w:rsidRPr="007E6474">
              <w:rPr>
                <w:rFonts w:ascii="Times New Roman" w:eastAsia="微软雅黑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9AA70F9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ABCE9A8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C5CACC5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 w:hint="eastAsia"/>
                <w:color w:val="000000"/>
              </w:rPr>
              <w:t>0</w:t>
            </w:r>
            <w:r w:rsidRPr="007E6474">
              <w:rPr>
                <w:rFonts w:ascii="Times New Roman" w:eastAsia="宋体" w:hAnsi="Times New Roman" w:cs="Times New Roman"/>
                <w:color w:val="000000"/>
              </w:rPr>
              <w:t>.8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A5CDA21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72918A7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EA39176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0.7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410510E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 w:hint="eastAsia"/>
                <w:color w:val="000000"/>
              </w:rPr>
              <w:t>1</w:t>
            </w:r>
            <w:r w:rsidRPr="007E6474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1026339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center"/>
          </w:tcPr>
          <w:p w14:paraId="13A55315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</w:rPr>
              <w:t>0.061</w:t>
            </w:r>
          </w:p>
        </w:tc>
      </w:tr>
      <w:tr w:rsidR="00167A3E" w:rsidRPr="007E6474" w14:paraId="51B5525B" w14:textId="77777777" w:rsidTr="00E61F52">
        <w:trPr>
          <w:trHeight w:val="464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339F0C27" w14:textId="77777777" w:rsidR="00167A3E" w:rsidRPr="007E6474" w:rsidRDefault="00167A3E" w:rsidP="00E61F52">
            <w:pPr>
              <w:widowControl/>
              <w:adjustRightInd w:val="0"/>
              <w:snapToGrid w:val="0"/>
              <w:spacing w:after="200"/>
              <w:ind w:firstLineChars="50" w:firstLine="105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</w:rPr>
            </w:pPr>
            <w:r w:rsidRPr="007E6474">
              <w:rPr>
                <w:rFonts w:ascii="Times New Roman" w:eastAsia="微软雅黑" w:hAnsi="Times New Roman" w:cs="Times New Roman"/>
                <w:color w:val="000000"/>
                <w:kern w:val="0"/>
              </w:rPr>
              <w:t>1%–50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7A1FE6B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CAA4F4D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CB0FD56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CF3A735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A62635C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B8AA8B8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177950D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39DF761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16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center"/>
          </w:tcPr>
          <w:p w14:paraId="2E280E32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67A3E" w:rsidRPr="007E6474" w14:paraId="79C3BEB8" w14:textId="77777777" w:rsidTr="00E61F52">
        <w:trPr>
          <w:trHeight w:val="477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34253DC2" w14:textId="77777777" w:rsidR="00167A3E" w:rsidRPr="007E6474" w:rsidRDefault="00167A3E" w:rsidP="00E61F52">
            <w:pPr>
              <w:widowControl/>
              <w:adjustRightInd w:val="0"/>
              <w:snapToGrid w:val="0"/>
              <w:spacing w:after="200"/>
              <w:ind w:firstLineChars="50" w:firstLine="105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</w:rPr>
            </w:pPr>
            <w:r w:rsidRPr="007E6474">
              <w:rPr>
                <w:rFonts w:ascii="Times New Roman" w:eastAsia="微软雅黑" w:hAnsi="Times New Roman" w:cs="Times New Roman"/>
                <w:color w:val="000000"/>
                <w:kern w:val="0"/>
              </w:rPr>
              <w:t>&gt;50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3BF0702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27C8ECD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F7F155B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9631774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9879D5A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2AC41DE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5678FA8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0FEE7BE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center"/>
          </w:tcPr>
          <w:p w14:paraId="1E0D27FC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67A3E" w:rsidRPr="007E6474" w14:paraId="13F80B06" w14:textId="77777777" w:rsidTr="00E61F52">
        <w:trPr>
          <w:trHeight w:val="329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65788051" w14:textId="77777777" w:rsidR="00167A3E" w:rsidRPr="007E6474" w:rsidRDefault="00167A3E" w:rsidP="00E61F52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Peritumoral edem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ADF9DC8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FB4F33F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BE49FCF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CD3C5EE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35D0D82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3DC0A18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B7C1AB3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3193905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center"/>
          </w:tcPr>
          <w:p w14:paraId="49AD2F2F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67A3E" w:rsidRPr="007E6474" w14:paraId="3951AA5E" w14:textId="77777777" w:rsidTr="00E61F52">
        <w:trPr>
          <w:trHeight w:val="361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2DCB9CB4" w14:textId="77777777" w:rsidR="00167A3E" w:rsidRPr="007E6474" w:rsidRDefault="00167A3E" w:rsidP="00E61F52">
            <w:pPr>
              <w:widowControl/>
              <w:adjustRightInd w:val="0"/>
              <w:snapToGrid w:val="0"/>
              <w:spacing w:after="200"/>
              <w:ind w:firstLineChars="50" w:firstLine="105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</w:rPr>
            </w:pPr>
            <w:r w:rsidRPr="007E6474">
              <w:rPr>
                <w:rFonts w:ascii="Times New Roman" w:eastAsia="微软雅黑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7476FB7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A95C6E1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EFB61E8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0.77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CE7D5A6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4FC2F5F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9B24945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0.56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7B1BC47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890ABF6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center"/>
          </w:tcPr>
          <w:p w14:paraId="7121D0BC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 w:hint="eastAsia"/>
                <w:color w:val="000000"/>
              </w:rPr>
              <w:t>0</w:t>
            </w:r>
            <w:r w:rsidRPr="007E6474">
              <w:rPr>
                <w:rFonts w:ascii="Times New Roman" w:eastAsia="宋体" w:hAnsi="Times New Roman" w:cs="Times New Roman"/>
                <w:color w:val="000000"/>
              </w:rPr>
              <w:t>.057</w:t>
            </w:r>
          </w:p>
        </w:tc>
      </w:tr>
      <w:tr w:rsidR="00167A3E" w:rsidRPr="007E6474" w14:paraId="226A0C8A" w14:textId="77777777" w:rsidTr="00E61F52">
        <w:trPr>
          <w:trHeight w:val="361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0D01AB8C" w14:textId="77777777" w:rsidR="00167A3E" w:rsidRPr="007E6474" w:rsidRDefault="00167A3E" w:rsidP="00E61F52">
            <w:pPr>
              <w:widowControl/>
              <w:adjustRightInd w:val="0"/>
              <w:snapToGrid w:val="0"/>
              <w:spacing w:after="200"/>
              <w:ind w:firstLineChars="50" w:firstLine="105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</w:rPr>
            </w:pPr>
            <w:r w:rsidRPr="007E6474">
              <w:rPr>
                <w:rFonts w:ascii="Times New Roman" w:eastAsia="微软雅黑" w:hAnsi="Times New Roman" w:cs="Times New Roman"/>
                <w:color w:val="000000"/>
                <w:kern w:val="0"/>
              </w:rPr>
              <w:lastRenderedPageBreak/>
              <w:t>Limi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41ED3B5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DAC82EB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E276C1A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96B0FAB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B44CE05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9A04073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3D5632E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C4AA8A9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19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center"/>
          </w:tcPr>
          <w:p w14:paraId="07354A24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67A3E" w:rsidRPr="007E6474" w14:paraId="21FC75D5" w14:textId="77777777" w:rsidTr="00E61F52">
        <w:trPr>
          <w:trHeight w:val="361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596FCC38" w14:textId="77777777" w:rsidR="00167A3E" w:rsidRPr="007E6474" w:rsidRDefault="00167A3E" w:rsidP="00E61F52">
            <w:pPr>
              <w:widowControl/>
              <w:adjustRightInd w:val="0"/>
              <w:snapToGrid w:val="0"/>
              <w:spacing w:after="200"/>
              <w:ind w:firstLineChars="50" w:firstLine="105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</w:rPr>
            </w:pPr>
            <w:r w:rsidRPr="007E6474">
              <w:rPr>
                <w:rFonts w:ascii="Times New Roman" w:eastAsia="微软雅黑" w:hAnsi="Times New Roman" w:cs="Times New Roman"/>
                <w:color w:val="000000"/>
                <w:kern w:val="0"/>
              </w:rPr>
              <w:t>Extensiv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FA6220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93410A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32E72F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DBEC03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FA0555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AB6A57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1B6AFC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E44E84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E6474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6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A4F94B" w14:textId="77777777" w:rsidR="00167A3E" w:rsidRPr="007E6474" w:rsidRDefault="00167A3E" w:rsidP="00E61F52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67A3E" w:rsidRPr="0024488A" w14:paraId="7B43EE9E" w14:textId="77777777" w:rsidTr="00E61F52">
        <w:trPr>
          <w:trHeight w:val="361"/>
        </w:trPr>
        <w:tc>
          <w:tcPr>
            <w:tcW w:w="10233" w:type="dxa"/>
            <w:gridSpan w:val="10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D414012" w14:textId="77777777" w:rsidR="00167A3E" w:rsidRPr="007E6474" w:rsidRDefault="00167A3E" w:rsidP="00E61F52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7F1670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Note:</w:t>
            </w:r>
            <w:r w:rsidRPr="007F1670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 xml:space="preserve"> TCIA</w:t>
            </w:r>
            <w:r w:rsidRPr="007F1670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，</w:t>
            </w:r>
            <w:r w:rsidRPr="007F1670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The Cancer Imaging Archive; FNCLCC</w:t>
            </w:r>
            <w:r w:rsidRPr="007F1670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，</w:t>
            </w:r>
            <w:r w:rsidRPr="007F1670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French Federation Nationale des Centres de Lutte Contre le Cancer; PFS</w:t>
            </w:r>
            <w:r w:rsidRPr="007F1670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，</w:t>
            </w:r>
            <w:r w:rsidRPr="007E6474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progression-free survival</w:t>
            </w:r>
          </w:p>
        </w:tc>
      </w:tr>
    </w:tbl>
    <w:p w14:paraId="64B50F05" w14:textId="77777777" w:rsidR="00E61F52" w:rsidRDefault="00E61F52" w:rsidP="00697C17">
      <w:pPr>
        <w:widowControl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86C1CA0" w14:textId="77777777" w:rsidR="00E61F52" w:rsidRDefault="00E61F52" w:rsidP="00697C17">
      <w:pPr>
        <w:widowControl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856B647" w14:textId="7C7D0EFE" w:rsidR="00697C17" w:rsidRPr="008579F8" w:rsidRDefault="00697C17" w:rsidP="00697C17">
      <w:pPr>
        <w:widowControl/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579F8">
        <w:rPr>
          <w:rFonts w:ascii="Times New Roman" w:hAnsi="Times New Roman" w:cs="Times New Roman"/>
          <w:b/>
          <w:bCs/>
          <w:kern w:val="0"/>
          <w:sz w:val="24"/>
          <w:szCs w:val="24"/>
        </w:rPr>
        <w:t>References</w:t>
      </w:r>
    </w:p>
    <w:p w14:paraId="419BA8AB" w14:textId="77777777" w:rsidR="00697C17" w:rsidRPr="008579F8" w:rsidRDefault="00697C17" w:rsidP="008579F8">
      <w:pPr>
        <w:pStyle w:val="EndNoteBibliography"/>
        <w:spacing w:line="480" w:lineRule="auto"/>
        <w:ind w:left="720" w:hanging="720"/>
        <w:rPr>
          <w:rFonts w:ascii="Times New Roman" w:eastAsiaTheme="minorEastAsia" w:hAnsi="Times New Roman" w:cs="Times New Roman"/>
          <w:noProof w:val="0"/>
          <w:kern w:val="0"/>
          <w:sz w:val="24"/>
          <w:szCs w:val="24"/>
        </w:rPr>
      </w:pPr>
      <w:r w:rsidRPr="008579F8">
        <w:rPr>
          <w:rFonts w:ascii="Times New Roman" w:eastAsiaTheme="minorEastAsia" w:hAnsi="Times New Roman" w:cs="Times New Roman"/>
          <w:noProof w:val="0"/>
          <w:kern w:val="0"/>
          <w:sz w:val="24"/>
          <w:szCs w:val="24"/>
        </w:rPr>
        <w:t>1.     Depeursinge A, Foncubierta-Rodriguez A, Van De Ville D, Müller H. Three-dimensional solid texture analysis in biomedical imaging: review and opportunities. Medical image analysis 2014;18(1):176-196.</w:t>
      </w:r>
    </w:p>
    <w:p w14:paraId="0BA29106" w14:textId="77777777" w:rsidR="00697C17" w:rsidRPr="008579F8" w:rsidRDefault="00697C17" w:rsidP="008579F8">
      <w:pPr>
        <w:pStyle w:val="EndNoteBibliography"/>
        <w:spacing w:line="480" w:lineRule="auto"/>
        <w:ind w:left="720" w:hanging="720"/>
        <w:rPr>
          <w:rFonts w:ascii="Times New Roman" w:eastAsiaTheme="minorEastAsia" w:hAnsi="Times New Roman" w:cs="Times New Roman"/>
          <w:noProof w:val="0"/>
          <w:kern w:val="0"/>
          <w:sz w:val="24"/>
          <w:szCs w:val="24"/>
        </w:rPr>
      </w:pPr>
      <w:r w:rsidRPr="008579F8">
        <w:rPr>
          <w:rFonts w:ascii="Times New Roman" w:eastAsiaTheme="minorEastAsia" w:hAnsi="Times New Roman" w:cs="Times New Roman"/>
          <w:noProof w:val="0"/>
          <w:kern w:val="0"/>
          <w:sz w:val="24"/>
          <w:szCs w:val="24"/>
        </w:rPr>
        <w:t>2.</w:t>
      </w:r>
      <w:r w:rsidRPr="008579F8">
        <w:rPr>
          <w:rFonts w:ascii="Times New Roman" w:eastAsiaTheme="minorEastAsia" w:hAnsi="Times New Roman" w:cs="Times New Roman"/>
          <w:noProof w:val="0"/>
          <w:kern w:val="0"/>
          <w:sz w:val="24"/>
          <w:szCs w:val="24"/>
        </w:rPr>
        <w:tab/>
        <w:t>Gibbs P, Turnbull LW. Textural analysis of contrast-enhanced MR images of the breast. Magnetic resonance in medicine 2003;50(1):92-98.</w:t>
      </w:r>
    </w:p>
    <w:sectPr w:rsidR="00697C17" w:rsidRPr="008579F8" w:rsidSect="00785B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52C928" w14:textId="77777777" w:rsidR="008802F6" w:rsidRDefault="008802F6" w:rsidP="000A5A33">
      <w:r>
        <w:separator/>
      </w:r>
    </w:p>
  </w:endnote>
  <w:endnote w:type="continuationSeparator" w:id="0">
    <w:p w14:paraId="1859CC53" w14:textId="77777777" w:rsidR="008802F6" w:rsidRDefault="008802F6" w:rsidP="000A5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FC4F7" w14:textId="77777777" w:rsidR="008802F6" w:rsidRDefault="008802F6" w:rsidP="000A5A33">
      <w:r>
        <w:separator/>
      </w:r>
    </w:p>
  </w:footnote>
  <w:footnote w:type="continuationSeparator" w:id="0">
    <w:p w14:paraId="157DEF6B" w14:textId="77777777" w:rsidR="008802F6" w:rsidRDefault="008802F6" w:rsidP="000A5A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B4A"/>
    <w:rsid w:val="0001067E"/>
    <w:rsid w:val="000A5A33"/>
    <w:rsid w:val="000D64A9"/>
    <w:rsid w:val="00167A3E"/>
    <w:rsid w:val="00224CAB"/>
    <w:rsid w:val="002C1263"/>
    <w:rsid w:val="002D5F3D"/>
    <w:rsid w:val="003E05E3"/>
    <w:rsid w:val="00455A90"/>
    <w:rsid w:val="00490EFA"/>
    <w:rsid w:val="004A4D03"/>
    <w:rsid w:val="005402D2"/>
    <w:rsid w:val="006537D1"/>
    <w:rsid w:val="00697C17"/>
    <w:rsid w:val="00785BB3"/>
    <w:rsid w:val="007D470B"/>
    <w:rsid w:val="008579F8"/>
    <w:rsid w:val="008802F6"/>
    <w:rsid w:val="008E0054"/>
    <w:rsid w:val="00914F84"/>
    <w:rsid w:val="00AA1ACC"/>
    <w:rsid w:val="00AB6B4A"/>
    <w:rsid w:val="00B20095"/>
    <w:rsid w:val="00C719C6"/>
    <w:rsid w:val="00D676A0"/>
    <w:rsid w:val="00E61F52"/>
    <w:rsid w:val="00E9343A"/>
    <w:rsid w:val="00F10F56"/>
    <w:rsid w:val="00F57BB1"/>
    <w:rsid w:val="00FF3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D1409B"/>
  <w15:chartTrackingRefBased/>
  <w15:docId w15:val="{3DCA6477-916D-41E5-BED5-076820B2E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7C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697C1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97C17"/>
    <w:rPr>
      <w:rFonts w:ascii="等线" w:eastAsia="等线" w:hAnsi="等线"/>
      <w:noProof/>
      <w:sz w:val="20"/>
    </w:rPr>
  </w:style>
  <w:style w:type="table" w:styleId="2">
    <w:name w:val="Plain Table 2"/>
    <w:basedOn w:val="a1"/>
    <w:uiPriority w:val="42"/>
    <w:rsid w:val="00167A3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167A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A5A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A5A3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A5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A5A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815</Words>
  <Characters>4651</Characters>
  <Application>Microsoft Office Word</Application>
  <DocSecurity>0</DocSecurity>
  <Lines>38</Lines>
  <Paragraphs>10</Paragraphs>
  <ScaleCrop>false</ScaleCrop>
  <Company/>
  <LinksUpToDate>false</LinksUpToDate>
  <CharactersWithSpaces>5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uan185119@163.com</dc:creator>
  <cp:keywords/>
  <dc:description/>
  <cp:lastModifiedBy>yuyuan185119@163.com</cp:lastModifiedBy>
  <cp:revision>37</cp:revision>
  <dcterms:created xsi:type="dcterms:W3CDTF">2023-11-02T06:23:00Z</dcterms:created>
  <dcterms:modified xsi:type="dcterms:W3CDTF">2023-11-03T08:10:00Z</dcterms:modified>
</cp:coreProperties>
</file>